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2C87B" w14:textId="684E7FBA" w:rsidR="00D06FA0" w:rsidRPr="00E72DE2" w:rsidRDefault="00D06FA0" w:rsidP="00D06FA0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 w:bidi="ar-EG"/>
        </w:rPr>
      </w:pPr>
      <w:r w:rsidRPr="00E72DE2">
        <w:rPr>
          <w:rFonts w:ascii="Times New Roman" w:eastAsia="SimSun" w:hAnsi="Times New Roman" w:cs="Times New Roman"/>
          <w:b/>
          <w:bCs/>
          <w:sz w:val="24"/>
          <w:szCs w:val="24"/>
          <w:lang w:eastAsia="zh-CN" w:bidi="ar-EG"/>
        </w:rPr>
        <w:t>Supplementary table (1): Primers sequences, target genes, amplicon sizes and cycling conditions.</w:t>
      </w:r>
    </w:p>
    <w:tbl>
      <w:tblPr>
        <w:tblW w:w="117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2901"/>
        <w:gridCol w:w="993"/>
        <w:gridCol w:w="1134"/>
        <w:gridCol w:w="1134"/>
        <w:gridCol w:w="992"/>
        <w:gridCol w:w="992"/>
        <w:gridCol w:w="992"/>
        <w:gridCol w:w="1545"/>
      </w:tblGrid>
      <w:tr w:rsidR="00D06FA0" w:rsidRPr="00E72DE2" w14:paraId="637A88AB" w14:textId="77777777" w:rsidTr="002F5C02">
        <w:trPr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2DE1D5D9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arget </w:t>
            </w:r>
          </w:p>
        </w:tc>
        <w:tc>
          <w:tcPr>
            <w:tcW w:w="2901" w:type="dxa"/>
            <w:vMerge w:val="restart"/>
            <w:shd w:val="clear" w:color="auto" w:fill="auto"/>
          </w:tcPr>
          <w:p w14:paraId="4BD5C464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>Primers sequences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62DC1302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>Amplified segment (bp)</w:t>
            </w:r>
          </w:p>
        </w:tc>
        <w:tc>
          <w:tcPr>
            <w:tcW w:w="1134" w:type="dxa"/>
            <w:vMerge w:val="restart"/>
          </w:tcPr>
          <w:p w14:paraId="2FD21609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 xml:space="preserve">Primary </w:t>
            </w:r>
          </w:p>
          <w:p w14:paraId="29A416BC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denaturation</w:t>
            </w:r>
          </w:p>
        </w:tc>
        <w:tc>
          <w:tcPr>
            <w:tcW w:w="3118" w:type="dxa"/>
            <w:gridSpan w:val="3"/>
            <w:shd w:val="clear" w:color="auto" w:fill="auto"/>
          </w:tcPr>
          <w:p w14:paraId="1708FE5F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>Amplification (35 cycles)</w:t>
            </w:r>
          </w:p>
        </w:tc>
        <w:tc>
          <w:tcPr>
            <w:tcW w:w="992" w:type="dxa"/>
            <w:vMerge w:val="restart"/>
          </w:tcPr>
          <w:p w14:paraId="4F132E58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Final extension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2DE5C9C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2DE2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</w:tr>
      <w:tr w:rsidR="00D06FA0" w:rsidRPr="00E72DE2" w14:paraId="35092564" w14:textId="77777777" w:rsidTr="002F5C02">
        <w:trPr>
          <w:trHeight w:val="533"/>
          <w:jc w:val="center"/>
        </w:trPr>
        <w:tc>
          <w:tcPr>
            <w:tcW w:w="1068" w:type="dxa"/>
            <w:vMerge/>
            <w:shd w:val="clear" w:color="auto" w:fill="auto"/>
          </w:tcPr>
          <w:p w14:paraId="6ED9FCDB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01" w:type="dxa"/>
            <w:vMerge/>
            <w:shd w:val="clear" w:color="auto" w:fill="auto"/>
          </w:tcPr>
          <w:p w14:paraId="3BC65D9D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40213D8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EC02E12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134" w:type="dxa"/>
            <w:shd w:val="clear" w:color="auto" w:fill="auto"/>
          </w:tcPr>
          <w:p w14:paraId="4DB431E5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>Secondary denaturation</w:t>
            </w:r>
          </w:p>
        </w:tc>
        <w:tc>
          <w:tcPr>
            <w:tcW w:w="992" w:type="dxa"/>
            <w:shd w:val="clear" w:color="auto" w:fill="auto"/>
          </w:tcPr>
          <w:p w14:paraId="14EAF15D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>Annealing</w:t>
            </w:r>
          </w:p>
        </w:tc>
        <w:tc>
          <w:tcPr>
            <w:tcW w:w="992" w:type="dxa"/>
            <w:shd w:val="clear" w:color="auto" w:fill="auto"/>
          </w:tcPr>
          <w:p w14:paraId="143A4817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2DE2">
              <w:rPr>
                <w:rFonts w:ascii="Times New Roman" w:eastAsia="Calibri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92" w:type="dxa"/>
            <w:vMerge/>
          </w:tcPr>
          <w:p w14:paraId="1AEC62E3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799A71B5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6FA0" w:rsidRPr="00E72DE2" w14:paraId="654B3D5A" w14:textId="77777777" w:rsidTr="002F5C02">
        <w:trPr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3AEC31E3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E72DE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ar-EG"/>
              </w:rPr>
              <w:t>TetA</w:t>
            </w:r>
            <w:proofErr w:type="spellEnd"/>
            <w:r w:rsidRPr="00E72DE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ar-EG"/>
              </w:rPr>
              <w:t>(A)</w:t>
            </w:r>
          </w:p>
        </w:tc>
        <w:tc>
          <w:tcPr>
            <w:tcW w:w="2901" w:type="dxa"/>
            <w:shd w:val="clear" w:color="auto" w:fill="auto"/>
          </w:tcPr>
          <w:p w14:paraId="1242B306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GTTCACTCGAACGACGTCA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3DAB3B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70</w:t>
            </w:r>
          </w:p>
        </w:tc>
        <w:tc>
          <w:tcPr>
            <w:tcW w:w="1134" w:type="dxa"/>
            <w:vMerge w:val="restart"/>
          </w:tcPr>
          <w:p w14:paraId="182C3DDB" w14:textId="77777777" w:rsidR="00D06FA0" w:rsidRPr="00E72DE2" w:rsidRDefault="00D06FA0" w:rsidP="00D06FA0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744DC901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7253262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190ABFBB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C6A3283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0˚C</w:t>
            </w:r>
          </w:p>
          <w:p w14:paraId="2120B3AB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E99660F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5DED3D77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992" w:type="dxa"/>
            <w:vMerge w:val="restart"/>
          </w:tcPr>
          <w:p w14:paraId="715BED59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6EAD577B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0B01F61C" w14:textId="3044AA4D" w:rsidR="00D06FA0" w:rsidRPr="00E72DE2" w:rsidRDefault="00431F0D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[</w:t>
            </w:r>
            <w:r w:rsidR="00593D38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</w:t>
            </w:r>
            <w:r w:rsidR="002C0AF7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5</w:t>
            </w: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]</w:t>
            </w:r>
          </w:p>
        </w:tc>
      </w:tr>
      <w:tr w:rsidR="00D06FA0" w:rsidRPr="00E72DE2" w14:paraId="516F6768" w14:textId="77777777" w:rsidTr="002F5C02">
        <w:trPr>
          <w:jc w:val="center"/>
        </w:trPr>
        <w:tc>
          <w:tcPr>
            <w:tcW w:w="1068" w:type="dxa"/>
            <w:vMerge/>
            <w:shd w:val="clear" w:color="auto" w:fill="auto"/>
          </w:tcPr>
          <w:p w14:paraId="127D93D8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14:paraId="769D7964" w14:textId="77777777" w:rsidR="00D06FA0" w:rsidRPr="00E72DE2" w:rsidRDefault="00D06FA0" w:rsidP="00D06FA0">
            <w:pPr>
              <w:widowControl w:val="0"/>
              <w:tabs>
                <w:tab w:val="left" w:pos="343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TGTCCGACAAGTTGCATGA</w:t>
            </w:r>
          </w:p>
        </w:tc>
        <w:tc>
          <w:tcPr>
            <w:tcW w:w="993" w:type="dxa"/>
            <w:vMerge/>
            <w:shd w:val="clear" w:color="auto" w:fill="auto"/>
          </w:tcPr>
          <w:p w14:paraId="1246ECD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5F7A83A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8FD898B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192767B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AD8367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3AEF8CE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2A8BD4C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6FA0" w:rsidRPr="00E72DE2" w14:paraId="1A467255" w14:textId="77777777" w:rsidTr="002F5C02">
        <w:trPr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39DEDDB1" w14:textId="77777777" w:rsidR="00D06FA0" w:rsidRPr="00E72DE2" w:rsidRDefault="00D06FA0" w:rsidP="00D06FA0">
            <w:pPr>
              <w:shd w:val="clear" w:color="auto" w:fill="FFFFFF"/>
              <w:spacing w:after="120" w:line="255" w:lineRule="atLeast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E72DE2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bidi="ar-EG"/>
              </w:rPr>
              <w:t>qnrA</w:t>
            </w:r>
            <w:proofErr w:type="spellEnd"/>
          </w:p>
        </w:tc>
        <w:tc>
          <w:tcPr>
            <w:tcW w:w="2901" w:type="dxa"/>
            <w:shd w:val="clear" w:color="auto" w:fill="auto"/>
          </w:tcPr>
          <w:p w14:paraId="35EBB222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TTTCTCACGCCAGGATTTG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E1D8C3B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16</w:t>
            </w:r>
          </w:p>
        </w:tc>
        <w:tc>
          <w:tcPr>
            <w:tcW w:w="1134" w:type="dxa"/>
            <w:vMerge w:val="restart"/>
          </w:tcPr>
          <w:p w14:paraId="3E999105" w14:textId="77777777" w:rsidR="00D06FA0" w:rsidRPr="00E72DE2" w:rsidRDefault="00D06FA0" w:rsidP="00D06FA0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245D41A3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8ABD55F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6325581B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AB1DF4C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5˚C</w:t>
            </w:r>
          </w:p>
          <w:p w14:paraId="04D03823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3063BCE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6131244D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992" w:type="dxa"/>
            <w:vMerge w:val="restart"/>
          </w:tcPr>
          <w:p w14:paraId="354A8F57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0869CFA1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5E4F10DA" w14:textId="7FB527C4" w:rsidR="00D06FA0" w:rsidRPr="00E72DE2" w:rsidRDefault="00431F0D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[</w:t>
            </w:r>
            <w:r w:rsidR="00593D38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</w:t>
            </w:r>
            <w:r w:rsidR="002C0AF7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6</w:t>
            </w: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]</w:t>
            </w:r>
          </w:p>
        </w:tc>
      </w:tr>
      <w:tr w:rsidR="00D06FA0" w:rsidRPr="00E72DE2" w14:paraId="6F1E81D4" w14:textId="77777777" w:rsidTr="002F5C02">
        <w:trPr>
          <w:jc w:val="center"/>
        </w:trPr>
        <w:tc>
          <w:tcPr>
            <w:tcW w:w="10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9CF961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14:paraId="7017B13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ATCGGCAAAGGTTAGGTCA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F56C0E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D3F4B65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3C5AA1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6D8C8F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B61B0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C378B93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49F24A7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6FA0" w:rsidRPr="00E72DE2" w14:paraId="6594E557" w14:textId="77777777" w:rsidTr="002F5C02">
        <w:trPr>
          <w:trHeight w:val="308"/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0067856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72DE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2901" w:type="dxa"/>
            <w:shd w:val="clear" w:color="auto" w:fill="auto"/>
          </w:tcPr>
          <w:p w14:paraId="1E7461F5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CCGGTGCTCATGAACTTGAG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1DEC2AD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134" w:type="dxa"/>
            <w:vMerge w:val="restart"/>
          </w:tcPr>
          <w:p w14:paraId="09DF6ACD" w14:textId="77777777" w:rsidR="00D06FA0" w:rsidRPr="00E72DE2" w:rsidRDefault="00D06FA0" w:rsidP="00D06FA0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5B10E900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2C79D7C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2EF17AE2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1040BF8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60˚C</w:t>
            </w:r>
          </w:p>
          <w:p w14:paraId="134BD0BC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E937325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59B53648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992" w:type="dxa"/>
            <w:vMerge w:val="restart"/>
          </w:tcPr>
          <w:p w14:paraId="17F0569A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7A3721BE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30166106" w14:textId="5D6E22E0" w:rsidR="00431F0D" w:rsidRPr="00E72DE2" w:rsidRDefault="00431F0D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[</w:t>
            </w:r>
            <w:r w:rsidR="00593D38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</w:t>
            </w:r>
            <w:r w:rsidR="002C0AF7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7</w:t>
            </w: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]</w:t>
            </w:r>
          </w:p>
        </w:tc>
      </w:tr>
      <w:tr w:rsidR="00D06FA0" w:rsidRPr="00E72DE2" w14:paraId="2C880D39" w14:textId="77777777" w:rsidTr="002F5C02">
        <w:trPr>
          <w:trHeight w:val="307"/>
          <w:jc w:val="center"/>
        </w:trPr>
        <w:tc>
          <w:tcPr>
            <w:tcW w:w="1068" w:type="dxa"/>
            <w:vMerge/>
            <w:shd w:val="clear" w:color="auto" w:fill="auto"/>
          </w:tcPr>
          <w:p w14:paraId="1C2F235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14:paraId="576C3159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GACTCTATTCGATCAGAGGC</w:t>
            </w:r>
          </w:p>
        </w:tc>
        <w:tc>
          <w:tcPr>
            <w:tcW w:w="993" w:type="dxa"/>
            <w:vMerge/>
            <w:shd w:val="clear" w:color="auto" w:fill="auto"/>
          </w:tcPr>
          <w:p w14:paraId="6CAE149F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D5A0A2D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245484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6F27CDF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FAD4FE1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6DE2E8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44AC997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6FA0" w:rsidRPr="00E72DE2" w14:paraId="3D43CE31" w14:textId="77777777" w:rsidTr="002F5C02">
        <w:trPr>
          <w:trHeight w:val="255"/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7A7016E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72DE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laTEM</w:t>
            </w:r>
            <w:proofErr w:type="spellEnd"/>
          </w:p>
        </w:tc>
        <w:tc>
          <w:tcPr>
            <w:tcW w:w="2901" w:type="dxa"/>
            <w:shd w:val="clear" w:color="auto" w:fill="auto"/>
          </w:tcPr>
          <w:p w14:paraId="392A810B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TCAGCAATAAACCAGC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EA54B9A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134" w:type="dxa"/>
            <w:vMerge w:val="restart"/>
          </w:tcPr>
          <w:p w14:paraId="16522D29" w14:textId="77777777" w:rsidR="00D06FA0" w:rsidRPr="00E72DE2" w:rsidRDefault="00D06FA0" w:rsidP="00D06FA0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699B4C0B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5C12D2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5EEDB48A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033F2A4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4˚C</w:t>
            </w:r>
          </w:p>
          <w:p w14:paraId="43F0559E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61178A5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174E4183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992" w:type="dxa"/>
            <w:vMerge w:val="restart"/>
          </w:tcPr>
          <w:p w14:paraId="303403E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56866911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7D799B32" w14:textId="68B131C7" w:rsidR="00431F0D" w:rsidRPr="00E72DE2" w:rsidRDefault="00D06FA0" w:rsidP="0088572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 xml:space="preserve"> </w:t>
            </w:r>
            <w:r w:rsidR="00431F0D"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[</w:t>
            </w:r>
            <w:r w:rsidR="00593D38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</w:t>
            </w:r>
            <w:r w:rsidR="002C0AF7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8</w:t>
            </w:r>
            <w:r w:rsidR="00355473" w:rsidRPr="00E72DE2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]</w:t>
            </w:r>
          </w:p>
        </w:tc>
      </w:tr>
      <w:tr w:rsidR="00D06FA0" w:rsidRPr="00E72DE2" w14:paraId="083E8642" w14:textId="77777777" w:rsidTr="002F5C02">
        <w:trPr>
          <w:trHeight w:val="345"/>
          <w:jc w:val="center"/>
        </w:trPr>
        <w:tc>
          <w:tcPr>
            <w:tcW w:w="1068" w:type="dxa"/>
            <w:vMerge/>
            <w:shd w:val="clear" w:color="auto" w:fill="auto"/>
          </w:tcPr>
          <w:p w14:paraId="6D49FF8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14:paraId="4ADD7E38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CCCGAAGAACGTTTTC</w:t>
            </w:r>
          </w:p>
        </w:tc>
        <w:tc>
          <w:tcPr>
            <w:tcW w:w="993" w:type="dxa"/>
            <w:vMerge/>
            <w:shd w:val="clear" w:color="auto" w:fill="auto"/>
          </w:tcPr>
          <w:p w14:paraId="2E3FF499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6976BA5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A097F84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96DDE58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6F7A551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58DFBFB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530880B5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06FA0" w:rsidRPr="00E72DE2" w14:paraId="2E3A20D7" w14:textId="77777777" w:rsidTr="002F5C02">
        <w:trPr>
          <w:trHeight w:val="284"/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61B15808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l1</w:t>
            </w:r>
          </w:p>
        </w:tc>
        <w:tc>
          <w:tcPr>
            <w:tcW w:w="2901" w:type="dxa"/>
            <w:shd w:val="clear" w:color="auto" w:fill="auto"/>
          </w:tcPr>
          <w:p w14:paraId="6B8B24BD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GG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GT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GG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TA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CT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AA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G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540D4DD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134" w:type="dxa"/>
            <w:vMerge w:val="restart"/>
          </w:tcPr>
          <w:p w14:paraId="1D6FE93B" w14:textId="77777777" w:rsidR="00D06FA0" w:rsidRPr="00E72DE2" w:rsidRDefault="00D06FA0" w:rsidP="00D06FA0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695331C8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7A9AC1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94˚C</w:t>
            </w:r>
          </w:p>
          <w:p w14:paraId="033B871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DBA0839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60˚C</w:t>
            </w:r>
          </w:p>
          <w:p w14:paraId="04DA3327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1E90B60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24664229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992" w:type="dxa"/>
            <w:vMerge w:val="restart"/>
          </w:tcPr>
          <w:p w14:paraId="0204E209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72˚C</w:t>
            </w:r>
          </w:p>
          <w:p w14:paraId="10601D28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524B4F9D" w14:textId="660D14FE" w:rsidR="00431F0D" w:rsidRPr="00E72DE2" w:rsidRDefault="00431F0D" w:rsidP="00D06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DE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[</w:t>
            </w:r>
            <w:r w:rsidR="00593D38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</w:t>
            </w:r>
            <w:r w:rsidR="002C0AF7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9</w:t>
            </w:r>
            <w:r w:rsidRPr="00E72DE2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]</w:t>
            </w:r>
          </w:p>
        </w:tc>
      </w:tr>
      <w:tr w:rsidR="00D06FA0" w:rsidRPr="00E72DE2" w14:paraId="5E0637C6" w14:textId="77777777" w:rsidTr="002F5C02">
        <w:trPr>
          <w:trHeight w:val="315"/>
          <w:jc w:val="center"/>
        </w:trPr>
        <w:tc>
          <w:tcPr>
            <w:tcW w:w="1068" w:type="dxa"/>
            <w:vMerge/>
            <w:shd w:val="clear" w:color="auto" w:fill="auto"/>
          </w:tcPr>
          <w:p w14:paraId="070A93AD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14:paraId="3BD016D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CC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AT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GC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GTG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AG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TTC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  <w:t xml:space="preserve"> </w:t>
            </w: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CG</w:t>
            </w:r>
          </w:p>
        </w:tc>
        <w:tc>
          <w:tcPr>
            <w:tcW w:w="993" w:type="dxa"/>
            <w:vMerge/>
            <w:shd w:val="clear" w:color="auto" w:fill="auto"/>
          </w:tcPr>
          <w:p w14:paraId="3908D20E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26F3369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F141232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00AD3D7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A6DCA7B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0FD8F54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1A70374D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6FA0" w:rsidRPr="00E72DE2" w14:paraId="51F07107" w14:textId="77777777" w:rsidTr="002F5C02">
        <w:trPr>
          <w:trHeight w:val="270"/>
          <w:jc w:val="center"/>
        </w:trPr>
        <w:tc>
          <w:tcPr>
            <w:tcW w:w="1068" w:type="dxa"/>
            <w:vMerge w:val="restart"/>
            <w:shd w:val="clear" w:color="auto" w:fill="auto"/>
          </w:tcPr>
          <w:p w14:paraId="2F96921E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</w:rPr>
              <w:t>ERIC</w:t>
            </w:r>
          </w:p>
        </w:tc>
        <w:tc>
          <w:tcPr>
            <w:tcW w:w="2901" w:type="dxa"/>
            <w:shd w:val="clear" w:color="auto" w:fill="auto"/>
          </w:tcPr>
          <w:p w14:paraId="3E70495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TG TAA GCT CCT GGG GAT TCA C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4BA4A2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dxa"/>
            <w:vMerge w:val="restart"/>
          </w:tcPr>
          <w:p w14:paraId="29BC635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94˚C</w:t>
            </w:r>
          </w:p>
          <w:p w14:paraId="3B3B9CB4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5 min.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8F783A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94˚C</w:t>
            </w:r>
          </w:p>
          <w:p w14:paraId="4A82647A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30 sec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75568D3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 xml:space="preserve">52˚C </w:t>
            </w:r>
          </w:p>
          <w:p w14:paraId="72A32B95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1 min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8CBF786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72˚C</w:t>
            </w:r>
          </w:p>
          <w:p w14:paraId="43E3CE62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1 min.</w:t>
            </w:r>
          </w:p>
        </w:tc>
        <w:tc>
          <w:tcPr>
            <w:tcW w:w="992" w:type="dxa"/>
            <w:vMerge w:val="restart"/>
          </w:tcPr>
          <w:p w14:paraId="15716570" w14:textId="77777777" w:rsidR="00D06FA0" w:rsidRPr="00E72DE2" w:rsidRDefault="00D06FA0" w:rsidP="00D06FA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72˚C</w:t>
            </w:r>
          </w:p>
          <w:p w14:paraId="3A4D3961" w14:textId="77777777" w:rsidR="00D06FA0" w:rsidRPr="00E72DE2" w:rsidRDefault="00D06FA0" w:rsidP="00D06F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lang w:bidi="ar-EG"/>
              </w:rPr>
              <w:t>10 min.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3F9F00DA" w14:textId="3C9954F3" w:rsidR="002F5C02" w:rsidRPr="00E72DE2" w:rsidRDefault="002F5C02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2DE2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2C0A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F75EE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E72DE2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D06FA0" w:rsidRPr="00E72DE2" w14:paraId="505B91E3" w14:textId="77777777" w:rsidTr="002F5C02">
        <w:trPr>
          <w:trHeight w:val="270"/>
          <w:jc w:val="center"/>
        </w:trPr>
        <w:tc>
          <w:tcPr>
            <w:tcW w:w="1068" w:type="dxa"/>
            <w:vMerge/>
            <w:shd w:val="clear" w:color="auto" w:fill="auto"/>
          </w:tcPr>
          <w:p w14:paraId="102CFE7A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01" w:type="dxa"/>
            <w:shd w:val="clear" w:color="auto" w:fill="auto"/>
          </w:tcPr>
          <w:p w14:paraId="292B3523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E72DE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AAG TAA GTG ACT GGG GTG AGC G</w:t>
            </w:r>
          </w:p>
        </w:tc>
        <w:tc>
          <w:tcPr>
            <w:tcW w:w="993" w:type="dxa"/>
            <w:vMerge/>
            <w:shd w:val="clear" w:color="auto" w:fill="auto"/>
          </w:tcPr>
          <w:p w14:paraId="79A236A2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F16EA86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D2FF252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36FECE3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7DF83AC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54CB5B10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18715F23" w14:textId="77777777" w:rsidR="00D06FA0" w:rsidRPr="00E72DE2" w:rsidRDefault="00D06FA0" w:rsidP="00D06FA0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63F898F0" w14:textId="77777777" w:rsidR="00D06FA0" w:rsidRPr="00E72DE2" w:rsidRDefault="00D06FA0" w:rsidP="00D06FA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3102978" w14:textId="77777777" w:rsidR="00D06FA0" w:rsidRPr="00E72DE2" w:rsidRDefault="00D06FA0" w:rsidP="00D06FA0">
      <w:pPr>
        <w:spacing w:after="0" w:line="240" w:lineRule="auto"/>
        <w:rPr>
          <w:rFonts w:ascii="Arial" w:eastAsia="Calibri" w:hAnsi="Arial" w:cs="Times New Roman"/>
          <w:b/>
          <w:bCs/>
          <w:sz w:val="24"/>
          <w:szCs w:val="24"/>
          <w:lang w:bidi="ar-EG"/>
        </w:rPr>
      </w:pPr>
    </w:p>
    <w:p w14:paraId="49157D2E" w14:textId="77777777" w:rsidR="00D06FA0" w:rsidRPr="00E72DE2" w:rsidRDefault="00D06FA0" w:rsidP="008D7C11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lang w:eastAsia="zh-CN" w:bidi="ar-EG"/>
        </w:rPr>
      </w:pPr>
    </w:p>
    <w:p w14:paraId="6679C530" w14:textId="77777777" w:rsidR="00D06FA0" w:rsidRPr="00E72DE2" w:rsidRDefault="00D06FA0" w:rsidP="008D7C11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lang w:eastAsia="zh-CN" w:bidi="ar-EG"/>
        </w:rPr>
      </w:pPr>
    </w:p>
    <w:p w14:paraId="42759CCF" w14:textId="77777777" w:rsidR="00D06FA0" w:rsidRPr="00E72DE2" w:rsidRDefault="00D06FA0" w:rsidP="008D7C11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lang w:eastAsia="zh-CN" w:bidi="ar-EG"/>
        </w:rPr>
      </w:pPr>
    </w:p>
    <w:p w14:paraId="644E0849" w14:textId="77777777" w:rsidR="00D06FA0" w:rsidRPr="00E72DE2" w:rsidRDefault="00D06FA0" w:rsidP="008D7C11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lang w:eastAsia="zh-CN" w:bidi="ar-EG"/>
        </w:rPr>
      </w:pPr>
    </w:p>
    <w:p w14:paraId="14D84C0F" w14:textId="3965DAE6" w:rsidR="00EA1408" w:rsidRPr="00EA1408" w:rsidRDefault="00EA1408" w:rsidP="00EA1408">
      <w:pPr>
        <w:spacing w:line="240" w:lineRule="auto"/>
        <w:ind w:left="-1134"/>
        <w:jc w:val="both"/>
        <w:rPr>
          <w:rFonts w:ascii="Times New Roman" w:eastAsia="SimSun" w:hAnsi="Times New Roman" w:cs="Times New Roman"/>
          <w:b/>
          <w:bCs/>
          <w:highlight w:val="yellow"/>
          <w:lang w:eastAsia="zh-CN" w:bidi="ar-EG"/>
        </w:rPr>
      </w:pPr>
      <w:r w:rsidRPr="00EA1408">
        <w:rPr>
          <w:rFonts w:ascii="Times New Roman" w:eastAsia="SimSun" w:hAnsi="Times New Roman" w:cs="Times New Roman"/>
          <w:b/>
          <w:bCs/>
          <w:highlight w:val="yellow"/>
          <w:lang w:eastAsia="zh-CN" w:bidi="ar-EG"/>
        </w:rPr>
        <w:lastRenderedPageBreak/>
        <w:t>Supplementary table (</w:t>
      </w:r>
      <w:r w:rsidRPr="00EA1408">
        <w:rPr>
          <w:rFonts w:ascii="Times New Roman" w:eastAsia="SimSun" w:hAnsi="Times New Roman" w:cs="Times New Roman"/>
          <w:b/>
          <w:bCs/>
          <w:highlight w:val="yellow"/>
          <w:lang w:eastAsia="zh-CN" w:bidi="ar-EG"/>
        </w:rPr>
        <w:t>2</w:t>
      </w:r>
      <w:r w:rsidRPr="00EA1408">
        <w:rPr>
          <w:rFonts w:ascii="Times New Roman" w:eastAsia="SimSun" w:hAnsi="Times New Roman" w:cs="Times New Roman"/>
          <w:b/>
          <w:bCs/>
          <w:highlight w:val="yellow"/>
          <w:lang w:eastAsia="zh-CN" w:bidi="ar-EG"/>
        </w:rPr>
        <w:t xml:space="preserve">) number of the other differentiated members of </w:t>
      </w:r>
      <w:r w:rsidRPr="00EA1408">
        <w:rPr>
          <w:rFonts w:ascii="Times New Roman" w:eastAsia="SimSun" w:hAnsi="Times New Roman" w:cs="Times New Roman"/>
          <w:b/>
          <w:bCs/>
          <w:i/>
          <w:iCs/>
          <w:highlight w:val="yellow"/>
          <w:lang w:eastAsia="zh-CN" w:bidi="ar-EG"/>
        </w:rPr>
        <w:t>Enterobacteriaceae</w:t>
      </w:r>
      <w:r w:rsidRPr="00EA1408">
        <w:rPr>
          <w:rFonts w:ascii="Times New Roman" w:eastAsia="SimSun" w:hAnsi="Times New Roman" w:cs="Times New Roman"/>
          <w:b/>
          <w:bCs/>
          <w:highlight w:val="yellow"/>
          <w:lang w:eastAsia="zh-CN" w:bidi="ar-EG"/>
        </w:rPr>
        <w:t xml:space="preserve"> isolated from migratory birds and farms </w:t>
      </w:r>
    </w:p>
    <w:tbl>
      <w:tblPr>
        <w:tblStyle w:val="TableGrid"/>
        <w:tblW w:w="1148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551"/>
        <w:gridCol w:w="567"/>
        <w:gridCol w:w="3402"/>
        <w:gridCol w:w="2268"/>
        <w:gridCol w:w="567"/>
      </w:tblGrid>
      <w:tr w:rsidR="00EA1408" w:rsidRPr="00EA1408" w14:paraId="01310BAC" w14:textId="77777777" w:rsidTr="00511287">
        <w:tc>
          <w:tcPr>
            <w:tcW w:w="1418" w:type="dxa"/>
            <w:vMerge w:val="restart"/>
          </w:tcPr>
          <w:p w14:paraId="48EA88EE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 xml:space="preserve">Governorate </w:t>
            </w:r>
          </w:p>
        </w:tc>
        <w:tc>
          <w:tcPr>
            <w:tcW w:w="709" w:type="dxa"/>
            <w:vMerge w:val="restart"/>
          </w:tcPr>
          <w:p w14:paraId="6893F61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 xml:space="preserve">Year </w:t>
            </w:r>
          </w:p>
        </w:tc>
        <w:tc>
          <w:tcPr>
            <w:tcW w:w="6520" w:type="dxa"/>
            <w:gridSpan w:val="3"/>
            <w:tcBorders>
              <w:top w:val="single" w:sz="6" w:space="0" w:color="auto"/>
            </w:tcBorders>
          </w:tcPr>
          <w:p w14:paraId="0F55A6B5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>Migratory birds</w:t>
            </w:r>
          </w:p>
        </w:tc>
        <w:tc>
          <w:tcPr>
            <w:tcW w:w="2835" w:type="dxa"/>
            <w:gridSpan w:val="2"/>
          </w:tcPr>
          <w:p w14:paraId="63E91E02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>Broiler farms</w:t>
            </w:r>
          </w:p>
        </w:tc>
      </w:tr>
      <w:tr w:rsidR="00EA1408" w:rsidRPr="00EA1408" w14:paraId="0CF0A4C5" w14:textId="77777777" w:rsidTr="00511287">
        <w:trPr>
          <w:trHeight w:val="173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519969E6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0580810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2DE30B77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 xml:space="preserve">Member 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A3B9BDC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>No.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5BD739A3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>Bird spp.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6ACAFFA6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 xml:space="preserve">Member 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8" w:space="0" w:color="auto"/>
            </w:tcBorders>
          </w:tcPr>
          <w:p w14:paraId="08BE708E" w14:textId="77777777" w:rsidR="00EA1408" w:rsidRPr="00EA1408" w:rsidRDefault="00EA1408" w:rsidP="00511287">
            <w:pPr>
              <w:jc w:val="center"/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b/>
                <w:bCs/>
                <w:highlight w:val="yellow"/>
                <w:lang w:eastAsia="zh-CN" w:bidi="ar-EG"/>
              </w:rPr>
              <w:t>No.</w:t>
            </w:r>
          </w:p>
        </w:tc>
      </w:tr>
      <w:tr w:rsidR="00EA1408" w:rsidRPr="00EA1408" w14:paraId="42606FE2" w14:textId="77777777" w:rsidTr="00511287">
        <w:trPr>
          <w:trHeight w:val="214"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06EDE15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Dakahlia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</w:tcPr>
          <w:p w14:paraId="6EEAED9E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19</w:t>
            </w:r>
          </w:p>
          <w:p w14:paraId="45AAC1E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  <w:p w14:paraId="42DCBBC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291C1EA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6D1AFD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2553682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common teal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BD0727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6C4438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49DC03E5" w14:textId="77777777" w:rsidTr="00511287">
        <w:trPr>
          <w:trHeight w:val="147"/>
        </w:trPr>
        <w:tc>
          <w:tcPr>
            <w:tcW w:w="1418" w:type="dxa"/>
            <w:vMerge/>
          </w:tcPr>
          <w:p w14:paraId="08B10E0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B736BE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6600069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</w:tcPr>
          <w:p w14:paraId="2A0A929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</w:tcPr>
          <w:p w14:paraId="72A7B29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common teal</w:t>
            </w:r>
          </w:p>
        </w:tc>
        <w:tc>
          <w:tcPr>
            <w:tcW w:w="2268" w:type="dxa"/>
          </w:tcPr>
          <w:p w14:paraId="267AC94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 </w:t>
            </w:r>
          </w:p>
        </w:tc>
        <w:tc>
          <w:tcPr>
            <w:tcW w:w="567" w:type="dxa"/>
          </w:tcPr>
          <w:p w14:paraId="4F88B03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63D1EED3" w14:textId="77777777" w:rsidTr="00511287">
        <w:trPr>
          <w:trHeight w:val="208"/>
        </w:trPr>
        <w:tc>
          <w:tcPr>
            <w:tcW w:w="1418" w:type="dxa"/>
            <w:vMerge/>
          </w:tcPr>
          <w:p w14:paraId="188E359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2AAD40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0E95A34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agglomerans</w:t>
            </w:r>
            <w:proofErr w:type="spellEnd"/>
          </w:p>
        </w:tc>
        <w:tc>
          <w:tcPr>
            <w:tcW w:w="567" w:type="dxa"/>
          </w:tcPr>
          <w:p w14:paraId="1DA6C41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</w:tcPr>
          <w:p w14:paraId="21BDC7F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</w:tcPr>
          <w:p w14:paraId="08AD93F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aerogenes </w:t>
            </w:r>
          </w:p>
        </w:tc>
        <w:tc>
          <w:tcPr>
            <w:tcW w:w="567" w:type="dxa"/>
          </w:tcPr>
          <w:p w14:paraId="0611616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32E15EED" w14:textId="77777777" w:rsidTr="00511287">
        <w:trPr>
          <w:trHeight w:val="133"/>
        </w:trPr>
        <w:tc>
          <w:tcPr>
            <w:tcW w:w="1418" w:type="dxa"/>
            <w:vMerge/>
          </w:tcPr>
          <w:p w14:paraId="07C4090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69ABBAB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791E411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Hafnia species</w:t>
            </w:r>
          </w:p>
        </w:tc>
        <w:tc>
          <w:tcPr>
            <w:tcW w:w="567" w:type="dxa"/>
          </w:tcPr>
          <w:p w14:paraId="18B43BD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</w:tcPr>
          <w:p w14:paraId="5568865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</w:tcPr>
          <w:p w14:paraId="25F68C4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Klebsiella pneumoniae </w:t>
            </w:r>
          </w:p>
        </w:tc>
        <w:tc>
          <w:tcPr>
            <w:tcW w:w="567" w:type="dxa"/>
          </w:tcPr>
          <w:p w14:paraId="7E703D0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</w:tr>
      <w:tr w:rsidR="00EA1408" w:rsidRPr="00EA1408" w14:paraId="31F39510" w14:textId="77777777" w:rsidTr="00511287">
        <w:trPr>
          <w:trHeight w:val="74"/>
        </w:trPr>
        <w:tc>
          <w:tcPr>
            <w:tcW w:w="1418" w:type="dxa"/>
            <w:vMerge/>
          </w:tcPr>
          <w:p w14:paraId="0B0384D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10BDE4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5F5C4AF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Klebsiell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ozaenae</w:t>
            </w:r>
            <w:proofErr w:type="spellEnd"/>
          </w:p>
        </w:tc>
        <w:tc>
          <w:tcPr>
            <w:tcW w:w="567" w:type="dxa"/>
          </w:tcPr>
          <w:p w14:paraId="72B611B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  <w:tc>
          <w:tcPr>
            <w:tcW w:w="3402" w:type="dxa"/>
          </w:tcPr>
          <w:p w14:paraId="4DD2AE1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</w:tcPr>
          <w:p w14:paraId="266C7D2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mirabilis </w:t>
            </w:r>
          </w:p>
        </w:tc>
        <w:tc>
          <w:tcPr>
            <w:tcW w:w="567" w:type="dxa"/>
          </w:tcPr>
          <w:p w14:paraId="2B09CC6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1F03D5F3" w14:textId="77777777" w:rsidTr="00511287">
        <w:trPr>
          <w:trHeight w:val="100"/>
        </w:trPr>
        <w:tc>
          <w:tcPr>
            <w:tcW w:w="1418" w:type="dxa"/>
            <w:vMerge/>
          </w:tcPr>
          <w:p w14:paraId="68AA542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96AADE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C9FA74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E0450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DC3E96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common teal</w:t>
            </w:r>
          </w:p>
        </w:tc>
        <w:tc>
          <w:tcPr>
            <w:tcW w:w="2268" w:type="dxa"/>
            <w:vMerge w:val="restart"/>
          </w:tcPr>
          <w:p w14:paraId="3FDE6E3C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vulgaris </w:t>
            </w:r>
          </w:p>
        </w:tc>
        <w:tc>
          <w:tcPr>
            <w:tcW w:w="567" w:type="dxa"/>
            <w:vMerge w:val="restart"/>
          </w:tcPr>
          <w:p w14:paraId="5337CEC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2FFECEC5" w14:textId="77777777" w:rsidTr="00511287">
        <w:trPr>
          <w:trHeight w:val="111"/>
        </w:trPr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71338D3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61BD4AD3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35EC646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48D3D46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14:paraId="0187396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3BB0CAD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0861EE4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39BB08C7" w14:textId="77777777" w:rsidTr="00511287">
        <w:trPr>
          <w:trHeight w:val="208"/>
        </w:trPr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5D4F1F2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Damietta 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3F6AEED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19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045A6A0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BA17A6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1CE1E40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northern pintail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0F5271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7E8D18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1841E5E2" w14:textId="77777777" w:rsidTr="00511287">
        <w:trPr>
          <w:trHeight w:val="117"/>
        </w:trPr>
        <w:tc>
          <w:tcPr>
            <w:tcW w:w="1418" w:type="dxa"/>
            <w:vMerge/>
          </w:tcPr>
          <w:p w14:paraId="574C80F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CFBCF2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5346118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421C7C5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</w:tcPr>
          <w:p w14:paraId="59DB8DF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common teal</w:t>
            </w:r>
          </w:p>
        </w:tc>
        <w:tc>
          <w:tcPr>
            <w:tcW w:w="2268" w:type="dxa"/>
          </w:tcPr>
          <w:p w14:paraId="56E3286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6392F80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7</w:t>
            </w:r>
          </w:p>
        </w:tc>
      </w:tr>
      <w:tr w:rsidR="00EA1408" w:rsidRPr="00EA1408" w14:paraId="1437BF8A" w14:textId="77777777" w:rsidTr="00511287">
        <w:trPr>
          <w:trHeight w:val="122"/>
        </w:trPr>
        <w:tc>
          <w:tcPr>
            <w:tcW w:w="1418" w:type="dxa"/>
            <w:vMerge/>
          </w:tcPr>
          <w:p w14:paraId="331CD19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73A05F9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A7F513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5B511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743D73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A3773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20B7C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6</w:t>
            </w:r>
          </w:p>
        </w:tc>
      </w:tr>
      <w:tr w:rsidR="00EA1408" w:rsidRPr="00EA1408" w14:paraId="05EC9055" w14:textId="77777777" w:rsidTr="00511287">
        <w:trPr>
          <w:trHeight w:val="144"/>
        </w:trPr>
        <w:tc>
          <w:tcPr>
            <w:tcW w:w="1418" w:type="dxa"/>
            <w:vMerge/>
          </w:tcPr>
          <w:p w14:paraId="39BBCDF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74D9B62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 w:val="restart"/>
          </w:tcPr>
          <w:p w14:paraId="5F2ECBB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vMerge w:val="restart"/>
          </w:tcPr>
          <w:p w14:paraId="21491C2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7</w:t>
            </w:r>
          </w:p>
        </w:tc>
        <w:tc>
          <w:tcPr>
            <w:tcW w:w="3402" w:type="dxa"/>
            <w:vMerge w:val="restart"/>
          </w:tcPr>
          <w:p w14:paraId="0CC97EE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- northern pintai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17088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AE6F3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5B07FC30" w14:textId="77777777" w:rsidTr="00511287">
        <w:trPr>
          <w:trHeight w:val="114"/>
        </w:trPr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5F69C52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77BD2C73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/>
            <w:tcBorders>
              <w:bottom w:val="single" w:sz="6" w:space="0" w:color="auto"/>
            </w:tcBorders>
          </w:tcPr>
          <w:p w14:paraId="2F5F3C5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739A226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402" w:type="dxa"/>
            <w:vMerge/>
            <w:tcBorders>
              <w:bottom w:val="single" w:sz="6" w:space="0" w:color="auto"/>
            </w:tcBorders>
          </w:tcPr>
          <w:p w14:paraId="7B27AD7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3C37012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25341B4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12D7D69F" w14:textId="77777777" w:rsidTr="00511287"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5C62A58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Port Said 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4F7477E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19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422855D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0722E8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576F38C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northern pintail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60E1CDF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1A71B8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6DDFDFC6" w14:textId="77777777" w:rsidTr="00511287">
        <w:tc>
          <w:tcPr>
            <w:tcW w:w="1418" w:type="dxa"/>
            <w:vMerge/>
          </w:tcPr>
          <w:p w14:paraId="7D515DA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709" w:type="dxa"/>
            <w:vMerge/>
          </w:tcPr>
          <w:p w14:paraId="35831CA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01EFCB2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</w:tcPr>
          <w:p w14:paraId="67505FE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</w:tcPr>
          <w:p w14:paraId="117BA2C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- northern pintail</w:t>
            </w:r>
          </w:p>
        </w:tc>
        <w:tc>
          <w:tcPr>
            <w:tcW w:w="2268" w:type="dxa"/>
          </w:tcPr>
          <w:p w14:paraId="4F2124F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</w:tcPr>
          <w:p w14:paraId="459485D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7</w:t>
            </w:r>
          </w:p>
        </w:tc>
      </w:tr>
      <w:tr w:rsidR="00EA1408" w:rsidRPr="00EA1408" w14:paraId="43B889AC" w14:textId="77777777" w:rsidTr="00511287">
        <w:trPr>
          <w:trHeight w:val="100"/>
        </w:trPr>
        <w:tc>
          <w:tcPr>
            <w:tcW w:w="1418" w:type="dxa"/>
            <w:vMerge/>
          </w:tcPr>
          <w:p w14:paraId="4098982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709" w:type="dxa"/>
            <w:vMerge/>
          </w:tcPr>
          <w:p w14:paraId="391104B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EF2C2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7D090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DCFB12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CCD33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CF533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</w:tr>
      <w:tr w:rsidR="00EA1408" w:rsidRPr="00EA1408" w14:paraId="51723686" w14:textId="77777777" w:rsidTr="00511287">
        <w:trPr>
          <w:trHeight w:val="122"/>
        </w:trPr>
        <w:tc>
          <w:tcPr>
            <w:tcW w:w="1418" w:type="dxa"/>
            <w:vMerge/>
          </w:tcPr>
          <w:p w14:paraId="19866EC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709" w:type="dxa"/>
            <w:vMerge/>
          </w:tcPr>
          <w:p w14:paraId="55542287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7BD804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Hafnia speci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EE87C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8DB6CF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 w:val="restart"/>
          </w:tcPr>
          <w:p w14:paraId="44EFA50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vMerge w:val="restart"/>
          </w:tcPr>
          <w:p w14:paraId="389BF0D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5E5B6451" w14:textId="77777777" w:rsidTr="00511287">
        <w:trPr>
          <w:trHeight w:val="133"/>
        </w:trPr>
        <w:tc>
          <w:tcPr>
            <w:tcW w:w="1418" w:type="dxa"/>
            <w:vMerge/>
          </w:tcPr>
          <w:p w14:paraId="25A2A027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709" w:type="dxa"/>
            <w:vMerge/>
          </w:tcPr>
          <w:p w14:paraId="6AE6BA1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07E71A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DAF76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451D4D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/>
          </w:tcPr>
          <w:p w14:paraId="625E9BA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i/>
                <w:iCs/>
                <w:highlight w:val="yellow"/>
                <w:lang w:eastAsia="zh-CN" w:bidi="ar-EG"/>
              </w:rPr>
            </w:pPr>
          </w:p>
        </w:tc>
        <w:tc>
          <w:tcPr>
            <w:tcW w:w="567" w:type="dxa"/>
            <w:vMerge/>
          </w:tcPr>
          <w:p w14:paraId="628689A5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</w:tr>
      <w:tr w:rsidR="00EA1408" w:rsidRPr="00EA1408" w14:paraId="5E36D9FA" w14:textId="77777777" w:rsidTr="00511287">
        <w:trPr>
          <w:trHeight w:val="89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73246E6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57AC9D1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41276C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364B0A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68DAAFA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northern pintail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28911BC5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i/>
                <w:iCs/>
                <w:highlight w:val="yellow"/>
                <w:lang w:eastAsia="zh-CN" w:bidi="ar-EG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1E30B56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</w:tr>
      <w:tr w:rsidR="00EA1408" w:rsidRPr="00EA1408" w14:paraId="443FEEF7" w14:textId="77777777" w:rsidTr="00511287">
        <w:trPr>
          <w:trHeight w:val="243"/>
        </w:trPr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79552FB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Dakahlia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5413C4B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0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156F50E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6A7FFB1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4ACFC81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moorhen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03CF3E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5D669A7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59478B4E" w14:textId="77777777" w:rsidTr="00511287">
        <w:trPr>
          <w:trHeight w:val="143"/>
        </w:trPr>
        <w:tc>
          <w:tcPr>
            <w:tcW w:w="1418" w:type="dxa"/>
            <w:vMerge/>
          </w:tcPr>
          <w:p w14:paraId="63BF549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3E1E17E7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87BEF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B6504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330E0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moorhen - common teal-Gargane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AF33D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6553A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428D2390" w14:textId="77777777" w:rsidTr="00511287">
        <w:trPr>
          <w:trHeight w:val="100"/>
        </w:trPr>
        <w:tc>
          <w:tcPr>
            <w:tcW w:w="1418" w:type="dxa"/>
            <w:vMerge/>
          </w:tcPr>
          <w:p w14:paraId="28B8146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38F4019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EF05C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3BE8FE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0A318C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FAB3A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CA14C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</w:tr>
      <w:tr w:rsidR="00EA1408" w:rsidRPr="00EA1408" w14:paraId="0381F727" w14:textId="77777777" w:rsidTr="00511287">
        <w:trPr>
          <w:trHeight w:val="144"/>
        </w:trPr>
        <w:tc>
          <w:tcPr>
            <w:tcW w:w="1418" w:type="dxa"/>
            <w:vMerge/>
          </w:tcPr>
          <w:p w14:paraId="3B9A278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3EC16B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332FBFF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9E573D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029A405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A35B1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EB5DF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0E609F04" w14:textId="77777777" w:rsidTr="00511287">
        <w:trPr>
          <w:trHeight w:val="114"/>
        </w:trPr>
        <w:tc>
          <w:tcPr>
            <w:tcW w:w="1418" w:type="dxa"/>
            <w:vMerge/>
          </w:tcPr>
          <w:p w14:paraId="2BF33BD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D4C0C3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597E452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C30679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804394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15E53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07E81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14CBADF1" w14:textId="77777777" w:rsidTr="00511287">
        <w:trPr>
          <w:trHeight w:val="13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BC1274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lastRenderedPageBreak/>
              <w:t xml:space="preserve">Damietta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C0DC6C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78FD2A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903A8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F218D2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northern pint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30072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8F26A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56EA8834" w14:textId="77777777" w:rsidTr="00511287">
        <w:trPr>
          <w:trHeight w:val="209"/>
        </w:trPr>
        <w:tc>
          <w:tcPr>
            <w:tcW w:w="1418" w:type="dxa"/>
            <w:vMerge/>
          </w:tcPr>
          <w:p w14:paraId="64DCAA0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073A038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D6375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1705B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D43FAF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moorhe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FF2D9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84061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6</w:t>
            </w:r>
          </w:p>
        </w:tc>
      </w:tr>
      <w:tr w:rsidR="00EA1408" w:rsidRPr="00EA1408" w14:paraId="43D9AA10" w14:textId="77777777" w:rsidTr="00511287">
        <w:trPr>
          <w:trHeight w:val="211"/>
        </w:trPr>
        <w:tc>
          <w:tcPr>
            <w:tcW w:w="1418" w:type="dxa"/>
            <w:vMerge/>
          </w:tcPr>
          <w:p w14:paraId="7E7829A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2E2C1A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</w:tcPr>
          <w:p w14:paraId="302D447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</w:tcPr>
          <w:p w14:paraId="53A9818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9</w:t>
            </w:r>
          </w:p>
        </w:tc>
        <w:tc>
          <w:tcPr>
            <w:tcW w:w="3402" w:type="dxa"/>
          </w:tcPr>
          <w:p w14:paraId="28DAACC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Gargane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23F40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54F22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</w:tr>
      <w:tr w:rsidR="00EA1408" w:rsidRPr="00EA1408" w14:paraId="6EFF81F3" w14:textId="77777777" w:rsidTr="00511287">
        <w:trPr>
          <w:trHeight w:val="111"/>
        </w:trPr>
        <w:tc>
          <w:tcPr>
            <w:tcW w:w="1418" w:type="dxa"/>
            <w:vMerge/>
          </w:tcPr>
          <w:p w14:paraId="105E0BF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2FEE37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6A38E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15F7D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2D208F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EAE4E06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FF4020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6CA5D0A6" w14:textId="77777777" w:rsidTr="00511287">
        <w:trPr>
          <w:trHeight w:val="67"/>
        </w:trPr>
        <w:tc>
          <w:tcPr>
            <w:tcW w:w="1418" w:type="dxa"/>
            <w:vMerge/>
          </w:tcPr>
          <w:p w14:paraId="5B294BF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5A5313C6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02A67C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DAFBE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CFEADE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moorhen </w:t>
            </w:r>
          </w:p>
        </w:tc>
        <w:tc>
          <w:tcPr>
            <w:tcW w:w="2268" w:type="dxa"/>
            <w:vMerge/>
          </w:tcPr>
          <w:p w14:paraId="416145D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4BC200C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34C54F94" w14:textId="77777777" w:rsidTr="00511287">
        <w:trPr>
          <w:trHeight w:val="155"/>
        </w:trPr>
        <w:tc>
          <w:tcPr>
            <w:tcW w:w="1418" w:type="dxa"/>
            <w:vMerge/>
          </w:tcPr>
          <w:p w14:paraId="30426D2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7F61A2D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FB1FF9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masceran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A7B8F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F6EFB6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moorhen 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FAE551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E03043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4413E822" w14:textId="77777777" w:rsidTr="00511287">
        <w:trPr>
          <w:trHeight w:val="211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08AB0F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Port Sa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3B2CEA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AF23A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F88E7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47E7DB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- 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A9B38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58A73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6</w:t>
            </w:r>
          </w:p>
        </w:tc>
      </w:tr>
      <w:tr w:rsidR="00EA1408" w:rsidRPr="00EA1408" w14:paraId="6A281BC6" w14:textId="77777777" w:rsidTr="00511287">
        <w:trPr>
          <w:trHeight w:val="166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4ABD438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59D58B4E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4E1EA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FBCFE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A63B0E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865B9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675A42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6BD438A0" w14:textId="77777777" w:rsidTr="00511287">
        <w:trPr>
          <w:trHeight w:val="97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1FBE7B6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992188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C2FC2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agglomera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4F741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E24E0E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D5F71C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75AF5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1</w:t>
            </w:r>
          </w:p>
        </w:tc>
      </w:tr>
      <w:tr w:rsidR="00EA1408" w:rsidRPr="00EA1408" w14:paraId="527C76D9" w14:textId="77777777" w:rsidTr="00511287">
        <w:trPr>
          <w:trHeight w:val="89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478D4FC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133A76A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E7046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A13A3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4406E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moorhen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5CAD17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vMerge w:val="restart"/>
          </w:tcPr>
          <w:p w14:paraId="20D2CFD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502E25F9" w14:textId="77777777" w:rsidTr="00511287">
        <w:trPr>
          <w:trHeight w:val="144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0BE8337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60AD410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8764B5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36420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58F90B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/>
          </w:tcPr>
          <w:p w14:paraId="0FB04AC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7930620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5C14AC2E" w14:textId="77777777" w:rsidTr="00511287">
        <w:trPr>
          <w:trHeight w:val="122"/>
        </w:trPr>
        <w:tc>
          <w:tcPr>
            <w:tcW w:w="1418" w:type="dxa"/>
            <w:vMerge/>
            <w:tcBorders>
              <w:left w:val="single" w:sz="4" w:space="0" w:color="auto"/>
            </w:tcBorders>
          </w:tcPr>
          <w:p w14:paraId="1573A38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1055B60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36178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311A6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CE365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/>
          </w:tcPr>
          <w:p w14:paraId="15074A1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53B183A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4D0CA921" w14:textId="77777777" w:rsidTr="00511287">
        <w:trPr>
          <w:trHeight w:val="255"/>
        </w:trPr>
        <w:tc>
          <w:tcPr>
            <w:tcW w:w="141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201E4CF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457C2515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</w:tcPr>
          <w:p w14:paraId="46A75FA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1E0E9A3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</w:tcPr>
          <w:p w14:paraId="313FCB9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7772008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B8AF60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651FBBB1" w14:textId="77777777" w:rsidTr="00511287"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9C1414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Dakahlia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05F36A3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1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663F676C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-Garganey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296F7C1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34F860B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7A3F91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897DDA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29D6DEBF" w14:textId="77777777" w:rsidTr="00511287">
        <w:trPr>
          <w:trHeight w:val="97"/>
        </w:trPr>
        <w:tc>
          <w:tcPr>
            <w:tcW w:w="1418" w:type="dxa"/>
            <w:vMerge/>
            <w:tcBorders>
              <w:left w:val="single" w:sz="12" w:space="0" w:color="auto"/>
            </w:tcBorders>
          </w:tcPr>
          <w:p w14:paraId="0D70559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9901EA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F3D6B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agglomera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81D8B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64C0D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Gargane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46234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62C4900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</w:tr>
      <w:tr w:rsidR="00EA1408" w:rsidRPr="00EA1408" w14:paraId="191CABDB" w14:textId="77777777" w:rsidTr="00511287">
        <w:trPr>
          <w:trHeight w:val="97"/>
        </w:trPr>
        <w:tc>
          <w:tcPr>
            <w:tcW w:w="1418" w:type="dxa"/>
            <w:vMerge/>
            <w:tcBorders>
              <w:left w:val="single" w:sz="12" w:space="0" w:color="auto"/>
            </w:tcBorders>
          </w:tcPr>
          <w:p w14:paraId="332C1CA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3E550A2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F72D32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1A80D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ACD888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FA92E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1CE1AFA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</w:tr>
      <w:tr w:rsidR="00EA1408" w:rsidRPr="00EA1408" w14:paraId="6826CDF2" w14:textId="77777777" w:rsidTr="00511287">
        <w:trPr>
          <w:trHeight w:val="97"/>
        </w:trPr>
        <w:tc>
          <w:tcPr>
            <w:tcW w:w="1418" w:type="dxa"/>
            <w:vMerge/>
            <w:tcBorders>
              <w:left w:val="single" w:sz="12" w:space="0" w:color="auto"/>
            </w:tcBorders>
          </w:tcPr>
          <w:p w14:paraId="7BF9B2A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354745B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A4AA5B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C36F2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08D4FE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83EB45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vMerge w:val="restart"/>
          </w:tcPr>
          <w:p w14:paraId="489A727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3468A4B4" w14:textId="77777777" w:rsidTr="00511287">
        <w:trPr>
          <w:trHeight w:val="97"/>
        </w:trPr>
        <w:tc>
          <w:tcPr>
            <w:tcW w:w="1418" w:type="dxa"/>
            <w:vMerge/>
            <w:tcBorders>
              <w:left w:val="single" w:sz="12" w:space="0" w:color="auto"/>
            </w:tcBorders>
          </w:tcPr>
          <w:p w14:paraId="33B7A10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6A90A1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F4126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73E12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3914AD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vMerge/>
          </w:tcPr>
          <w:p w14:paraId="47F00FD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5F9D664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4D27B866" w14:textId="77777777" w:rsidTr="00511287">
        <w:trPr>
          <w:trHeight w:val="97"/>
        </w:trPr>
        <w:tc>
          <w:tcPr>
            <w:tcW w:w="1418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2D83661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4F0F60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B1BF4D6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8CA4B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097B45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Garganey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6EDEF0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50F7CAB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6CC44570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7DA019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Damietta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17AC95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E8B6BF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B8EC1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47269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Shelduck-Gargane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9F89A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</w:tcPr>
          <w:p w14:paraId="196FB01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</w:tr>
      <w:tr w:rsidR="00EA1408" w:rsidRPr="00EA1408" w14:paraId="65C2FC7D" w14:textId="77777777" w:rsidTr="00511287">
        <w:trPr>
          <w:trHeight w:val="97"/>
        </w:trPr>
        <w:tc>
          <w:tcPr>
            <w:tcW w:w="1418" w:type="dxa"/>
            <w:vMerge/>
          </w:tcPr>
          <w:p w14:paraId="40A8D20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78DFF3B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D85461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DF8B8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6F9388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Shelduck- common teal- wige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F95AA6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</w:tcPr>
          <w:p w14:paraId="2617451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33C7F734" w14:textId="77777777" w:rsidTr="00511287">
        <w:trPr>
          <w:trHeight w:val="166"/>
        </w:trPr>
        <w:tc>
          <w:tcPr>
            <w:tcW w:w="1418" w:type="dxa"/>
            <w:vMerge/>
          </w:tcPr>
          <w:p w14:paraId="045D45E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94F06A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37C02CA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27E150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19F8976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Shelduc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D48A8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24D2530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27203AD9" w14:textId="77777777" w:rsidTr="00511287">
        <w:trPr>
          <w:trHeight w:val="144"/>
        </w:trPr>
        <w:tc>
          <w:tcPr>
            <w:tcW w:w="1418" w:type="dxa"/>
            <w:vMerge/>
          </w:tcPr>
          <w:p w14:paraId="1963608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147BF930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/>
          </w:tcPr>
          <w:p w14:paraId="7313527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4750A47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402" w:type="dxa"/>
            <w:vMerge/>
          </w:tcPr>
          <w:p w14:paraId="7BC2F47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2AA8F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5CA0FD3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</w:tr>
      <w:tr w:rsidR="00EA1408" w:rsidRPr="00EA1408" w14:paraId="1D74BC4D" w14:textId="77777777" w:rsidTr="00511287">
        <w:trPr>
          <w:trHeight w:val="75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A7E576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BEC93B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3DEC9AC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8FA3AA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2A7FBC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7280C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</w:tcPr>
          <w:p w14:paraId="10C2D51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0CE6F0DB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268A89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Port Said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4199CA7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9B71B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-Garganey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65173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C37C41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teal- wigeon-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6A618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aerogenes </w:t>
            </w:r>
          </w:p>
        </w:tc>
        <w:tc>
          <w:tcPr>
            <w:tcW w:w="567" w:type="dxa"/>
          </w:tcPr>
          <w:p w14:paraId="062D24B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7348F933" w14:textId="77777777" w:rsidTr="00511287">
        <w:trPr>
          <w:trHeight w:val="97"/>
        </w:trPr>
        <w:tc>
          <w:tcPr>
            <w:tcW w:w="1418" w:type="dxa"/>
            <w:vMerge/>
          </w:tcPr>
          <w:p w14:paraId="12B2A9A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B22FF9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B4768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352E0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33B9D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- wigeon-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6CDA7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5B053ED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</w:tr>
      <w:tr w:rsidR="00EA1408" w:rsidRPr="00EA1408" w14:paraId="570DA933" w14:textId="77777777" w:rsidTr="00511287">
        <w:trPr>
          <w:trHeight w:val="97"/>
        </w:trPr>
        <w:tc>
          <w:tcPr>
            <w:tcW w:w="1418" w:type="dxa"/>
            <w:vMerge/>
          </w:tcPr>
          <w:p w14:paraId="518D08B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A9469F7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B1EA8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7EB63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621949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teal- -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4EC75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mirabilis </w:t>
            </w:r>
          </w:p>
        </w:tc>
        <w:tc>
          <w:tcPr>
            <w:tcW w:w="567" w:type="dxa"/>
          </w:tcPr>
          <w:p w14:paraId="0643187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225ADD24" w14:textId="77777777" w:rsidTr="00511287">
        <w:trPr>
          <w:trHeight w:val="97"/>
        </w:trPr>
        <w:tc>
          <w:tcPr>
            <w:tcW w:w="1418" w:type="dxa"/>
            <w:vMerge/>
          </w:tcPr>
          <w:p w14:paraId="4220F6E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5AD9D1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6F6D2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BAE15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56453D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F0918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vulgaris </w:t>
            </w:r>
          </w:p>
        </w:tc>
        <w:tc>
          <w:tcPr>
            <w:tcW w:w="567" w:type="dxa"/>
          </w:tcPr>
          <w:p w14:paraId="4C0CCE8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60C77828" w14:textId="77777777" w:rsidTr="00511287">
        <w:trPr>
          <w:trHeight w:val="67"/>
        </w:trPr>
        <w:tc>
          <w:tcPr>
            <w:tcW w:w="1418" w:type="dxa"/>
            <w:vMerge/>
          </w:tcPr>
          <w:p w14:paraId="12E2835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16D5BBE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2097880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04B5ED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1681810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406C6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8C348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6F4CA181" w14:textId="77777777" w:rsidTr="00511287">
        <w:trPr>
          <w:trHeight w:val="199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5F59717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5626C46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14:paraId="2BE079F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5DB2FB7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3665500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67BB1F6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0B0F25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546AA091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69DCC5C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lastRenderedPageBreak/>
              <w:t>Dakahlia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559C3D2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2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65E2130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2D00A69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0D02FD4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6BAE57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B01857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0F92716F" w14:textId="77777777" w:rsidTr="00511287">
        <w:trPr>
          <w:trHeight w:val="97"/>
        </w:trPr>
        <w:tc>
          <w:tcPr>
            <w:tcW w:w="1418" w:type="dxa"/>
            <w:vMerge/>
          </w:tcPr>
          <w:p w14:paraId="199EAF3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77B3E6CE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BAA5E4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EFA3E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70CF0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- common poch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C248A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aerogenes </w:t>
            </w:r>
          </w:p>
        </w:tc>
        <w:tc>
          <w:tcPr>
            <w:tcW w:w="567" w:type="dxa"/>
          </w:tcPr>
          <w:p w14:paraId="7B693E9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202BB85F" w14:textId="77777777" w:rsidTr="00511287">
        <w:trPr>
          <w:trHeight w:val="97"/>
        </w:trPr>
        <w:tc>
          <w:tcPr>
            <w:tcW w:w="1418" w:type="dxa"/>
            <w:vMerge/>
          </w:tcPr>
          <w:p w14:paraId="001675B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78AD838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39CB54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E3526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4DD7C6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F9873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12C4BA4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3</w:t>
            </w:r>
          </w:p>
        </w:tc>
      </w:tr>
      <w:tr w:rsidR="00EA1408" w:rsidRPr="00EA1408" w14:paraId="39649DCD" w14:textId="77777777" w:rsidTr="00511287">
        <w:trPr>
          <w:trHeight w:val="97"/>
        </w:trPr>
        <w:tc>
          <w:tcPr>
            <w:tcW w:w="1418" w:type="dxa"/>
            <w:vMerge/>
          </w:tcPr>
          <w:p w14:paraId="484CE84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4977EED8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12A266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ECD2E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A64F74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6F8B0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5836624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69D5BE09" w14:textId="77777777" w:rsidTr="00511287">
        <w:trPr>
          <w:trHeight w:val="97"/>
        </w:trPr>
        <w:tc>
          <w:tcPr>
            <w:tcW w:w="1418" w:type="dxa"/>
            <w:vMerge/>
          </w:tcPr>
          <w:p w14:paraId="640685C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94822D9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6DD81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06D9F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E4D81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7437BEC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vMerge w:val="restart"/>
          </w:tcPr>
          <w:p w14:paraId="42F5C6B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6AC1BC8D" w14:textId="77777777" w:rsidTr="00511287">
        <w:trPr>
          <w:trHeight w:val="9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7E851C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6956E4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B525E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7B4BD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A19FAF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1BD602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091E4EC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0DE524CF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56B624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Damietta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3A5738B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4E4EC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2FD88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69225B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common poch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BD5DD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</w:tcPr>
          <w:p w14:paraId="2EC670E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47A93023" w14:textId="77777777" w:rsidTr="00511287">
        <w:trPr>
          <w:trHeight w:val="97"/>
        </w:trPr>
        <w:tc>
          <w:tcPr>
            <w:tcW w:w="1418" w:type="dxa"/>
            <w:vMerge/>
          </w:tcPr>
          <w:p w14:paraId="2AC1CE1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80C780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166D5A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1E56D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3F5FEF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42746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2377D81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</w:tr>
      <w:tr w:rsidR="00EA1408" w:rsidRPr="00EA1408" w14:paraId="76F9E78F" w14:textId="77777777" w:rsidTr="00511287">
        <w:trPr>
          <w:trHeight w:val="97"/>
        </w:trPr>
        <w:tc>
          <w:tcPr>
            <w:tcW w:w="1418" w:type="dxa"/>
            <w:vMerge/>
          </w:tcPr>
          <w:p w14:paraId="40A8836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1BC52A2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F00FE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9F386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42E03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A17FC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46B05D5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6</w:t>
            </w:r>
          </w:p>
        </w:tc>
      </w:tr>
      <w:tr w:rsidR="00EA1408" w:rsidRPr="00EA1408" w14:paraId="05FDA9BF" w14:textId="77777777" w:rsidTr="00511287">
        <w:trPr>
          <w:trHeight w:val="97"/>
        </w:trPr>
        <w:tc>
          <w:tcPr>
            <w:tcW w:w="1418" w:type="dxa"/>
            <w:vMerge/>
          </w:tcPr>
          <w:p w14:paraId="6C355D0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563F7830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BF2B9C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9CD05A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95F41D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6CE0D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</w:tcPr>
          <w:p w14:paraId="49F98F5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789FDCCA" w14:textId="77777777" w:rsidTr="00511287">
        <w:trPr>
          <w:trHeight w:val="97"/>
        </w:trPr>
        <w:tc>
          <w:tcPr>
            <w:tcW w:w="1418" w:type="dxa"/>
            <w:vMerge/>
          </w:tcPr>
          <w:p w14:paraId="6F65B86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C5F8A0E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83FF7B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90E8C3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E25A29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4DB9D3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vMerge w:val="restart"/>
          </w:tcPr>
          <w:p w14:paraId="382B852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0DD68BCB" w14:textId="77777777" w:rsidTr="00511287">
        <w:trPr>
          <w:trHeight w:val="97"/>
        </w:trPr>
        <w:tc>
          <w:tcPr>
            <w:tcW w:w="1418" w:type="dxa"/>
            <w:vMerge/>
          </w:tcPr>
          <w:p w14:paraId="27E6375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45E66F35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445133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FF832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56EB9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vMerge/>
          </w:tcPr>
          <w:p w14:paraId="6A9824A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69C38BC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7F76CEE9" w14:textId="77777777" w:rsidTr="00511287">
        <w:trPr>
          <w:trHeight w:val="9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ABDA23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8041B86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0A0C8E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48555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8FE6AA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-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34F760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5A6F6B5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2EA217AD" w14:textId="77777777" w:rsidTr="00511287">
        <w:trPr>
          <w:trHeight w:val="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ECB1B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Port Sa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6A70B5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727E36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divers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60A8C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6376E8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97E65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</w:tcPr>
          <w:p w14:paraId="796B90E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31B24976" w14:textId="77777777" w:rsidTr="00511287">
        <w:trPr>
          <w:trHeight w:val="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731F2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7E730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00EDFC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ABBD2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88404D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poch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BA821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</w:tcPr>
          <w:p w14:paraId="4D1ECD2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8</w:t>
            </w:r>
          </w:p>
        </w:tc>
      </w:tr>
      <w:tr w:rsidR="00EA1408" w:rsidRPr="00EA1408" w14:paraId="2FBE35DB" w14:textId="77777777" w:rsidTr="00511287">
        <w:trPr>
          <w:trHeight w:val="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B8EEF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B51F7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8459D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76750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673652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 common poch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FD69E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5BD5AF9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2382B502" w14:textId="77777777" w:rsidTr="00511287">
        <w:trPr>
          <w:trHeight w:val="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24F20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656D07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9147CC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0308C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97570A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poch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6F516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mirabilis </w:t>
            </w:r>
          </w:p>
        </w:tc>
        <w:tc>
          <w:tcPr>
            <w:tcW w:w="567" w:type="dxa"/>
          </w:tcPr>
          <w:p w14:paraId="6E9349C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07344DCE" w14:textId="77777777" w:rsidTr="00511287">
        <w:trPr>
          <w:trHeight w:val="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66D37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CC1A0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0E900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9B8131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5C13C3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pochard- 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painta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2EC765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vulgaris </w:t>
            </w:r>
          </w:p>
        </w:tc>
        <w:tc>
          <w:tcPr>
            <w:tcW w:w="567" w:type="dxa"/>
          </w:tcPr>
          <w:p w14:paraId="7AA42BE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6F1E7F8C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C99889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Dakahlia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91AD26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061AC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3DEC9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0AAC58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 -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67E5D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</w:tcPr>
          <w:p w14:paraId="76E94C3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7C8318BD" w14:textId="77777777" w:rsidTr="00511287">
        <w:trPr>
          <w:trHeight w:val="97"/>
        </w:trPr>
        <w:tc>
          <w:tcPr>
            <w:tcW w:w="1418" w:type="dxa"/>
            <w:vMerge/>
          </w:tcPr>
          <w:p w14:paraId="0010117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37B334A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6B59A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95C276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F60246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60A38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</w:tcPr>
          <w:p w14:paraId="046D9F4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14220AD7" w14:textId="77777777" w:rsidTr="00511287">
        <w:trPr>
          <w:trHeight w:val="97"/>
        </w:trPr>
        <w:tc>
          <w:tcPr>
            <w:tcW w:w="1418" w:type="dxa"/>
            <w:vMerge/>
          </w:tcPr>
          <w:p w14:paraId="4C58F73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C1173EB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98BDE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BA6EA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534FDA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pochar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F3AD7B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0B53424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</w:tr>
      <w:tr w:rsidR="00EA1408" w:rsidRPr="00EA1408" w14:paraId="7B7991C3" w14:textId="77777777" w:rsidTr="00511287">
        <w:trPr>
          <w:trHeight w:val="97"/>
        </w:trPr>
        <w:tc>
          <w:tcPr>
            <w:tcW w:w="1418" w:type="dxa"/>
            <w:vMerge/>
          </w:tcPr>
          <w:p w14:paraId="79068F4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BB47BD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5FF3B6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977C0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7E9BB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28C6F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vulgaris </w:t>
            </w:r>
          </w:p>
        </w:tc>
        <w:tc>
          <w:tcPr>
            <w:tcW w:w="567" w:type="dxa"/>
          </w:tcPr>
          <w:p w14:paraId="306706B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EA1408" w:rsidRPr="00EA1408" w14:paraId="42ADA8B8" w14:textId="77777777" w:rsidTr="00511287">
        <w:trPr>
          <w:trHeight w:val="97"/>
        </w:trPr>
        <w:tc>
          <w:tcPr>
            <w:tcW w:w="1418" w:type="dxa"/>
            <w:vMerge/>
          </w:tcPr>
          <w:p w14:paraId="01D9ECA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2057FA5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2C90C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BA648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B05BA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7B8D4C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aerogenes </w:t>
            </w:r>
          </w:p>
        </w:tc>
        <w:tc>
          <w:tcPr>
            <w:tcW w:w="567" w:type="dxa"/>
            <w:vMerge w:val="restart"/>
          </w:tcPr>
          <w:p w14:paraId="38C6EE3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6</w:t>
            </w:r>
          </w:p>
        </w:tc>
      </w:tr>
      <w:tr w:rsidR="00EA1408" w:rsidRPr="00EA1408" w14:paraId="3694DF37" w14:textId="77777777" w:rsidTr="00511287">
        <w:trPr>
          <w:trHeight w:val="97"/>
        </w:trPr>
        <w:tc>
          <w:tcPr>
            <w:tcW w:w="1418" w:type="dxa"/>
            <w:vMerge/>
          </w:tcPr>
          <w:p w14:paraId="1B2E748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0396F8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677897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E29A9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A524BD5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vMerge/>
          </w:tcPr>
          <w:p w14:paraId="5233F93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2EEC340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7B5447DA" w14:textId="77777777" w:rsidTr="00511287">
        <w:trPr>
          <w:trHeight w:val="9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843FF5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3A6CB6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D6D7E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24D74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963F1B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pochard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A3D16C1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</w:tcPr>
          <w:p w14:paraId="249ECE1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A1408" w:rsidRPr="00EA1408" w14:paraId="3BC7F9FB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B5562B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Damietta 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5B7FABD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E1B07CA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06B62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8629D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moorhen-Northern pint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FF0D3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</w:tcPr>
          <w:p w14:paraId="76ABE6F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30B90925" w14:textId="77777777" w:rsidTr="00511287">
        <w:trPr>
          <w:trHeight w:val="97"/>
        </w:trPr>
        <w:tc>
          <w:tcPr>
            <w:tcW w:w="1418" w:type="dxa"/>
            <w:vMerge/>
          </w:tcPr>
          <w:p w14:paraId="01CDD5D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50919A22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CD2DBF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4CE2B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A1DCB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9E5E8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229E5F4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03470316" w14:textId="77777777" w:rsidTr="00511287">
        <w:trPr>
          <w:trHeight w:val="97"/>
        </w:trPr>
        <w:tc>
          <w:tcPr>
            <w:tcW w:w="1418" w:type="dxa"/>
            <w:vMerge/>
          </w:tcPr>
          <w:p w14:paraId="45A0A3B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3EB46936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A35010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753D2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2B8430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EF79E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aerogenes </w:t>
            </w:r>
          </w:p>
        </w:tc>
        <w:tc>
          <w:tcPr>
            <w:tcW w:w="567" w:type="dxa"/>
          </w:tcPr>
          <w:p w14:paraId="0B241BB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30F4D5A0" w14:textId="77777777" w:rsidTr="00511287">
        <w:trPr>
          <w:trHeight w:val="97"/>
        </w:trPr>
        <w:tc>
          <w:tcPr>
            <w:tcW w:w="1418" w:type="dxa"/>
            <w:vMerge/>
          </w:tcPr>
          <w:p w14:paraId="564E15C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CA6EC6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C9271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ED126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EE858E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Northern pint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A875E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cloacae</w:t>
            </w:r>
          </w:p>
        </w:tc>
        <w:tc>
          <w:tcPr>
            <w:tcW w:w="567" w:type="dxa"/>
          </w:tcPr>
          <w:p w14:paraId="53C112A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7666CFF8" w14:textId="77777777" w:rsidTr="00511287">
        <w:trPr>
          <w:trHeight w:val="255"/>
        </w:trPr>
        <w:tc>
          <w:tcPr>
            <w:tcW w:w="1418" w:type="dxa"/>
            <w:vMerge/>
          </w:tcPr>
          <w:p w14:paraId="3BB42FD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0A9D4233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4E015D3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Ente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agglomeran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562EEA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5F69B84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shovel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CE9C0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</w:tcPr>
          <w:p w14:paraId="1244D9D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EA1408" w14:paraId="6FAEE1DD" w14:textId="77777777" w:rsidTr="00511287">
        <w:trPr>
          <w:trHeight w:val="27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145516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B4FF2D8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052424E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6A99DD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4194A1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3B963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1DFF8C1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</w:tr>
      <w:tr w:rsidR="00EA1408" w:rsidRPr="00EA1408" w14:paraId="07AA5993" w14:textId="77777777" w:rsidTr="00511287">
        <w:trPr>
          <w:trHeight w:val="9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31BD75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Port Sa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E220331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  <w:r w:rsidRPr="00EA1408"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  <w:t>202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9E16B0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D3F20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8F94544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moorhen-Northern Northern shovel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E3478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Citrobacter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freundii</w:t>
            </w:r>
            <w:proofErr w:type="spellEnd"/>
          </w:p>
        </w:tc>
        <w:tc>
          <w:tcPr>
            <w:tcW w:w="567" w:type="dxa"/>
          </w:tcPr>
          <w:p w14:paraId="633BC96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6</w:t>
            </w:r>
          </w:p>
        </w:tc>
      </w:tr>
      <w:tr w:rsidR="00EA1408" w:rsidRPr="00EA1408" w14:paraId="03EB3769" w14:textId="77777777" w:rsidTr="00511287">
        <w:trPr>
          <w:trHeight w:val="97"/>
        </w:trPr>
        <w:tc>
          <w:tcPr>
            <w:tcW w:w="1418" w:type="dxa"/>
            <w:vMerge/>
          </w:tcPr>
          <w:p w14:paraId="2D3B181F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4F192E2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0DA183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Enterobacter aeroge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F9C94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AC56F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91A404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</w:tcPr>
          <w:p w14:paraId="024DF63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501660DC" w14:textId="77777777" w:rsidTr="00511287">
        <w:trPr>
          <w:trHeight w:val="97"/>
        </w:trPr>
        <w:tc>
          <w:tcPr>
            <w:tcW w:w="1418" w:type="dxa"/>
            <w:vMerge/>
          </w:tcPr>
          <w:p w14:paraId="71B956B0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6E3FA0D3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09BC29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842DF7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3E411A2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moorhen-Common pochar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853078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teus vulgaris </w:t>
            </w:r>
          </w:p>
        </w:tc>
        <w:tc>
          <w:tcPr>
            <w:tcW w:w="567" w:type="dxa"/>
          </w:tcPr>
          <w:p w14:paraId="33A15A6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EA1408" w:rsidRPr="00EA1408" w14:paraId="3BE0AECA" w14:textId="77777777" w:rsidTr="00511287">
        <w:trPr>
          <w:trHeight w:val="97"/>
        </w:trPr>
        <w:tc>
          <w:tcPr>
            <w:tcW w:w="1418" w:type="dxa"/>
            <w:vMerge/>
          </w:tcPr>
          <w:p w14:paraId="058EB549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4ECD716F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8586D7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92C5F1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CC06E3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 xml:space="preserve">common teal -Northern </w:t>
            </w:r>
            <w:proofErr w:type="spellStart"/>
            <w:r w:rsidRPr="00EA1408">
              <w:rPr>
                <w:rFonts w:asciiTheme="majorBidi" w:hAnsiTheme="majorBidi" w:cstheme="majorBidi"/>
                <w:highlight w:val="yellow"/>
              </w:rPr>
              <w:t>Northern</w:t>
            </w:r>
            <w:proofErr w:type="spellEnd"/>
            <w:r w:rsidRPr="00EA1408">
              <w:rPr>
                <w:rFonts w:asciiTheme="majorBidi" w:hAnsiTheme="majorBidi" w:cstheme="majorBidi"/>
                <w:highlight w:val="yellow"/>
              </w:rPr>
              <w:t xml:space="preserve"> </w:t>
            </w:r>
            <w:proofErr w:type="gramStart"/>
            <w:r w:rsidRPr="00EA1408">
              <w:rPr>
                <w:rFonts w:asciiTheme="majorBidi" w:hAnsiTheme="majorBidi" w:cstheme="majorBidi"/>
                <w:highlight w:val="yellow"/>
              </w:rPr>
              <w:t>shoveler</w:t>
            </w:r>
            <w:proofErr w:type="gramEnd"/>
            <w:r w:rsidRPr="00EA1408">
              <w:rPr>
                <w:rFonts w:asciiTheme="majorBidi" w:hAnsiTheme="majorBidi" w:cstheme="majorBidi"/>
                <w:highlight w:val="yellow"/>
              </w:rPr>
              <w:t>-Northern pint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520322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mirabilis</w:t>
            </w:r>
          </w:p>
        </w:tc>
        <w:tc>
          <w:tcPr>
            <w:tcW w:w="567" w:type="dxa"/>
          </w:tcPr>
          <w:p w14:paraId="7E4F1B8B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  <w:tr w:rsidR="00EA1408" w:rsidRPr="00EA1408" w14:paraId="17704701" w14:textId="77777777" w:rsidTr="00511287">
        <w:trPr>
          <w:trHeight w:val="97"/>
        </w:trPr>
        <w:tc>
          <w:tcPr>
            <w:tcW w:w="1418" w:type="dxa"/>
            <w:vMerge/>
          </w:tcPr>
          <w:p w14:paraId="359E48A3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</w:tcPr>
          <w:p w14:paraId="1455531C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620E00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Klebsiella pneumonia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4BFCBA6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CF47B3E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moorh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28CE7E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Serrat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liquefaciens</w:t>
            </w:r>
            <w:proofErr w:type="spellEnd"/>
          </w:p>
        </w:tc>
        <w:tc>
          <w:tcPr>
            <w:tcW w:w="567" w:type="dxa"/>
          </w:tcPr>
          <w:p w14:paraId="7A8690DC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EA1408" w:rsidRPr="00502112" w14:paraId="6E376965" w14:textId="77777777" w:rsidTr="00511287">
        <w:trPr>
          <w:trHeight w:val="9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960A73D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BFC99A4" w14:textId="77777777" w:rsidR="00EA1408" w:rsidRPr="00EA1408" w:rsidRDefault="00EA1408" w:rsidP="00511287">
            <w:pPr>
              <w:jc w:val="both"/>
              <w:rPr>
                <w:rFonts w:asciiTheme="majorBidi" w:eastAsia="SimSun" w:hAnsiTheme="majorBidi" w:cstheme="majorBidi"/>
                <w:highlight w:val="yellow"/>
                <w:lang w:eastAsia="zh-CN" w:bidi="ar-EG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9EF12F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Proteus vulgar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97724A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D084F08" w14:textId="77777777" w:rsidR="00EA1408" w:rsidRPr="00EA1408" w:rsidRDefault="00EA1408" w:rsidP="00511287">
            <w:pPr>
              <w:rPr>
                <w:rFonts w:asciiTheme="majorBidi" w:hAnsiTheme="majorBidi" w:cstheme="majorBidi"/>
                <w:highlight w:val="yellow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Common pochard- common te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CCD10D" w14:textId="77777777" w:rsidR="00EA1408" w:rsidRPr="00EA1408" w:rsidRDefault="00EA1408" w:rsidP="00511287">
            <w:pPr>
              <w:rPr>
                <w:rFonts w:asciiTheme="majorBidi" w:hAnsiTheme="majorBidi" w:cstheme="majorBidi"/>
                <w:i/>
                <w:iCs/>
                <w:highlight w:val="yellow"/>
              </w:rPr>
            </w:pPr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Providencia </w:t>
            </w:r>
            <w:proofErr w:type="spellStart"/>
            <w:r w:rsidRPr="00EA1408">
              <w:rPr>
                <w:rFonts w:asciiTheme="majorBidi" w:hAnsiTheme="majorBidi" w:cstheme="majorBidi"/>
                <w:i/>
                <w:iCs/>
                <w:highlight w:val="yellow"/>
              </w:rPr>
              <w:t>rettgeri</w:t>
            </w:r>
            <w:proofErr w:type="spellEnd"/>
          </w:p>
        </w:tc>
        <w:tc>
          <w:tcPr>
            <w:tcW w:w="567" w:type="dxa"/>
          </w:tcPr>
          <w:p w14:paraId="367CD656" w14:textId="77777777" w:rsidR="00EA1408" w:rsidRPr="00502112" w:rsidRDefault="00EA1408" w:rsidP="00511287">
            <w:pPr>
              <w:rPr>
                <w:rFonts w:asciiTheme="majorBidi" w:hAnsiTheme="majorBidi" w:cstheme="majorBidi"/>
              </w:rPr>
            </w:pPr>
            <w:r w:rsidRPr="00EA1408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</w:tbl>
    <w:p w14:paraId="5ED344D2" w14:textId="77777777" w:rsidR="00EA1408" w:rsidRDefault="00EA1408" w:rsidP="00EA1408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 w:bidi="ar-EG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 w:bidi="ar-EG"/>
        </w:rPr>
        <w:br w:type="page"/>
      </w:r>
    </w:p>
    <w:p w14:paraId="39DC2ADE" w14:textId="77777777" w:rsidR="00EA1408" w:rsidRDefault="00EA1408" w:rsidP="00025CC9">
      <w:pPr>
        <w:rPr>
          <w:b/>
          <w:bCs/>
        </w:rPr>
      </w:pPr>
    </w:p>
    <w:p w14:paraId="0C62BA8A" w14:textId="43341B49" w:rsidR="00025CC9" w:rsidRPr="00E72DE2" w:rsidRDefault="00025CC9" w:rsidP="00025CC9">
      <w:pPr>
        <w:rPr>
          <w:b/>
          <w:bCs/>
        </w:rPr>
      </w:pPr>
      <w:r w:rsidRPr="00E72DE2">
        <w:rPr>
          <w:b/>
          <w:bCs/>
        </w:rPr>
        <w:t xml:space="preserve">Supplementary table </w:t>
      </w:r>
      <w:r w:rsidRPr="00EA1408">
        <w:rPr>
          <w:b/>
          <w:bCs/>
          <w:highlight w:val="yellow"/>
        </w:rPr>
        <w:t>(</w:t>
      </w:r>
      <w:r w:rsidR="00EA1408" w:rsidRPr="00EA1408">
        <w:rPr>
          <w:b/>
          <w:bCs/>
          <w:highlight w:val="yellow"/>
        </w:rPr>
        <w:t>3</w:t>
      </w:r>
      <w:r w:rsidRPr="00EA1408">
        <w:rPr>
          <w:b/>
          <w:bCs/>
          <w:highlight w:val="yellow"/>
        </w:rPr>
        <w:t>)</w:t>
      </w:r>
      <w:r w:rsidRPr="00E72DE2">
        <w:rPr>
          <w:b/>
          <w:bCs/>
        </w:rPr>
        <w:t xml:space="preserve"> Antimicrobial resistance pattern profiles of the isolated Salmonellae from migratory birds and farms</w:t>
      </w:r>
    </w:p>
    <w:tbl>
      <w:tblPr>
        <w:tblStyle w:val="TableGrid"/>
        <w:tblW w:w="1503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53"/>
        <w:gridCol w:w="569"/>
        <w:gridCol w:w="3826"/>
        <w:gridCol w:w="709"/>
        <w:gridCol w:w="954"/>
        <w:gridCol w:w="747"/>
        <w:gridCol w:w="613"/>
        <w:gridCol w:w="3924"/>
        <w:gridCol w:w="709"/>
        <w:gridCol w:w="1134"/>
        <w:gridCol w:w="992"/>
      </w:tblGrid>
      <w:tr w:rsidR="00025CC9" w:rsidRPr="00E72DE2" w14:paraId="52F2EDDE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F99A" w14:textId="77777777" w:rsidR="00025CC9" w:rsidRPr="00E72DE2" w:rsidRDefault="00025CC9" w:rsidP="00025CC9">
            <w:pPr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Year </w:t>
            </w:r>
          </w:p>
        </w:tc>
        <w:tc>
          <w:tcPr>
            <w:tcW w:w="68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66EFF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Migratory birds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159C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Broiler farms</w:t>
            </w:r>
          </w:p>
        </w:tc>
      </w:tr>
      <w:tr w:rsidR="00025CC9" w:rsidRPr="00E72DE2" w14:paraId="7B71FE74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4294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2F4F2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No. 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9ED6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Antimicrobial ag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570D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isolate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D695C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resistance markers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CDE1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MDRI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1A50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No. 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04649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Antimicrobial ag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4FC1D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isola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8DB12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resistance mark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348F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MDRI</w:t>
            </w:r>
          </w:p>
        </w:tc>
      </w:tr>
      <w:tr w:rsidR="00025CC9" w:rsidRPr="00E72DE2" w14:paraId="5A696E9C" w14:textId="77777777" w:rsidTr="00025CC9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A44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D0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3B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AM, </w:t>
            </w:r>
            <w:proofErr w:type="gramStart"/>
            <w:r w:rsidRPr="00E72DE2">
              <w:t>SXT ,</w:t>
            </w:r>
            <w:proofErr w:type="gramEnd"/>
            <w:r w:rsidRPr="00E72DE2">
              <w:t xml:space="preserve">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C44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08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28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BB37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14AC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AM, SXT, CL, T, CP, K, AK, CF, L, 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F817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7DC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19C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59F0429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53F0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8A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99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B4D8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8D4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85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A6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F40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A2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46C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5C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</w:tr>
      <w:tr w:rsidR="00025CC9" w:rsidRPr="00E72DE2" w14:paraId="7B27919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6BD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3E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013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</w:t>
            </w:r>
            <w:proofErr w:type="gramStart"/>
            <w:r w:rsidRPr="00E72DE2">
              <w:t>SXT ,</w:t>
            </w:r>
            <w:proofErr w:type="gramEnd"/>
            <w:r w:rsidRPr="00E72DE2">
              <w:t xml:space="preserve">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513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59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D89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0B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527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</w:t>
            </w:r>
            <w:proofErr w:type="gramStart"/>
            <w:r w:rsidRPr="00E72DE2">
              <w:t>SXT,  T</w:t>
            </w:r>
            <w:proofErr w:type="gramEnd"/>
            <w:r w:rsidRPr="00E72DE2">
              <w:t>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74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36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E4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336F9A5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A54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9C2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A0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AK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EC41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77B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44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95A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9A5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</w:t>
            </w:r>
            <w:proofErr w:type="gramStart"/>
            <w:r w:rsidRPr="00E72DE2">
              <w:t>SXT,  T</w:t>
            </w:r>
            <w:proofErr w:type="gramEnd"/>
            <w:r w:rsidRPr="00E72DE2">
              <w:t>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0D9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07B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D53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5AFF9D8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182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81E1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851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A4A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C0E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6FF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FE4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42C9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F5F5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884B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71A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25BD43A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2C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AA5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BE2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9D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E09C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91F1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41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8F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</w:t>
            </w:r>
            <w:proofErr w:type="gramStart"/>
            <w:r w:rsidRPr="00E72DE2">
              <w:t>T,  CF</w:t>
            </w:r>
            <w:proofErr w:type="gramEnd"/>
            <w:r w:rsidRPr="00E72DE2">
              <w:t>, L,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58E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BA2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296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0B4ACD1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13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FF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B69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2EB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3F6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61AA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3A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2869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1CC4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7C5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BE7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6CEF506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D8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1A2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23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C93D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FBF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0D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7414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E2E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EAB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D516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939E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74A2225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3ED229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CF4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18B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T, CP, K, AK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72E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FE4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FDF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2E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CB2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C2E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59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1D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38DEEA95" w14:textId="77777777" w:rsidTr="00025CC9">
        <w:tc>
          <w:tcPr>
            <w:tcW w:w="8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AE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047B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B22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44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6E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2B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43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47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2D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25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0B5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7A8A440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2C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341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591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913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FC20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C67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071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F2E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61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7414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1E6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5655C41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BE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9FAF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E2B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10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D19F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F8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159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435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, L, 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0C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BA4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FCD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08F9A1D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C03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5B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62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SXT, CL, T, CP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25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5B6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C4F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721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8A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, </w:t>
            </w:r>
            <w:proofErr w:type="gramStart"/>
            <w:r w:rsidRPr="00E72DE2">
              <w:t>L,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3CD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C43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93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754E3BA8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6F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BB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5FC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SXT, CL, T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31D1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04A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F8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DB56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591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2E9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B3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C8C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2C2D831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A1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12F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FA6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SXT, CL, T, CP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FA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FD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CDA0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DA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924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8E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5DDB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EF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2A0031F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DA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D6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36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SXT, CL, T, CP, 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3233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F4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A59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A57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99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6F6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6D2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E46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0CF0894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9A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D69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D5D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SXT, T, CP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F1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A5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C55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D8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97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6F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8EC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8F8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143A32E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55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8C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77C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FD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01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2E4B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D2F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A9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T, CP, K, AK, CF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BE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E79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AA3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40C820A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FFC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E50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20A3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192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DA7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0A1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19D2E5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9</w:t>
            </w:r>
          </w:p>
        </w:tc>
        <w:tc>
          <w:tcPr>
            <w:tcW w:w="3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60872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T, CP, K, AK, CF, </w:t>
            </w:r>
            <w:proofErr w:type="gramStart"/>
            <w:r w:rsidRPr="00E72DE2">
              <w:t>L,G</w:t>
            </w:r>
            <w:proofErr w:type="gram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D1545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42440F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DDCF5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7499A83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9916C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40BE3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71EC9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SXT, CL, 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1A40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117792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C90A0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651B0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C9BBB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33713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8A152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5972E6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4F7463E9" w14:textId="77777777" w:rsidTr="00025CC9">
        <w:tc>
          <w:tcPr>
            <w:tcW w:w="8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04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5C5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58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64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55D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2EC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0513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9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8B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AK, CF, L 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CAD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AD0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5F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7E0B641D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9C9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1D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9D30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BA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0E6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F0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5F3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BC9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85E0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B44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36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5B901BC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CAB7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C2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6D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CL, T, CP, K, AK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C3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D72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CBD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EDA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C3F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CF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EE64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4ECF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46C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6E7A7BB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E2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8E6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CD4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CB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DA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EA1F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84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A2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21CD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80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92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1362882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9A9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C5F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FD7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 CF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2C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CB7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66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61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D9F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F580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03F2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DA1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032D233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64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8F9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6D8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357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43D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BCF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CC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BB50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BE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0AE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DF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7BFD4A2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CA7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3A4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AD6C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F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A27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0A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09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176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47F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, L, 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B82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79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566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1B8FCB3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2B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E5D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739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5C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1C6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855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C1A6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26A31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K, AK, CF, L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D4C4C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30F6C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1B36E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54B3C60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04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D27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D64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AK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353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578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CAF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37690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C5E7F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61038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D194E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4B5976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AAC722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0E34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C8B8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1F81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49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8B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8E4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E48844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F0816E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64484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36B9B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808CF4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7B8F932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83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98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32E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CF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E2E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669D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9A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6FE7B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819139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10BBC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0199A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E70E1B3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DDD7B7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143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3B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104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0A5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FFE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5B13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AC527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5E45DA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E9688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95C820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CF4FEBD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08ABBC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5A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762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7A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8D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529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B8C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DDDE0D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072B9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21FFC0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014468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E356ED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4876D1C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C0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F7D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6F8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885A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EE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33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94D3D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690D32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D00468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9F2D1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92C404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EB1969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5A90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A6F8D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4948ED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237B2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DC9C82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10F6B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AD8B4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C493C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6744E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CBA13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F5B870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CFEAAD5" w14:textId="77777777" w:rsidTr="00025CC9">
        <w:tc>
          <w:tcPr>
            <w:tcW w:w="8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4E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748A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C47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AM, SX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02D9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188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86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4F4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9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273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</w:t>
            </w:r>
            <w:proofErr w:type="gramStart"/>
            <w:r w:rsidRPr="00E72DE2">
              <w:t>CL,  L</w:t>
            </w:r>
            <w:proofErr w:type="gramEnd"/>
            <w:r w:rsidRPr="00E72DE2">
              <w:t>, G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4F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914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7A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1C63FB7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57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73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4BF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AM, SXT, CL, T, CP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6E2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A6A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142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1A0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EB4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F359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0B0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5E4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15A3A99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237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968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2B6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106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BB8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58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F41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685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787F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A97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A7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49CE445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22B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078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69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D8AB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ED4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A2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B7B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E4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</w:t>
            </w:r>
            <w:proofErr w:type="gramStart"/>
            <w:r w:rsidRPr="00E72DE2">
              <w:t>T,  L</w:t>
            </w:r>
            <w:proofErr w:type="gramEnd"/>
            <w:r w:rsidRPr="00E72DE2">
              <w:t>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4C5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97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BFB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38C7778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49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C81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18A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CL, T, CP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AE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3E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357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4A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F7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66A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FA0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12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1782E13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03F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FF83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A03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1A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96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02AD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8C4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C7A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</w:t>
            </w:r>
            <w:proofErr w:type="gramStart"/>
            <w:r w:rsidRPr="00E72DE2">
              <w:t>CP,  K</w:t>
            </w:r>
            <w:proofErr w:type="gramEnd"/>
            <w:r w:rsidRPr="00E72DE2">
              <w:t>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43B7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205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601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63F757D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13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81F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12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30D0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05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6E4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31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D77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</w:t>
            </w:r>
            <w:proofErr w:type="gramStart"/>
            <w:r w:rsidRPr="00E72DE2">
              <w:t>CP,  K</w:t>
            </w:r>
            <w:proofErr w:type="gramEnd"/>
            <w:r w:rsidRPr="00E72DE2">
              <w:t>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55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5C0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A4F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32C15B8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1D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2489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F5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</w:t>
            </w:r>
            <w:proofErr w:type="gramStart"/>
            <w:r w:rsidRPr="00E72DE2">
              <w:t>CP,  K</w:t>
            </w:r>
            <w:proofErr w:type="gramEnd"/>
            <w:r w:rsidRPr="00E72DE2">
              <w:t>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49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103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99B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E4D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E0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CF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36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E2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2EC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567D314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A1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87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AAD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FE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C61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A99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70A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781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97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35D9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C4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3859BB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7CF6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6F4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51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BE33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80F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817E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933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C203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BC2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0B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BE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23811321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41F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44D7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BA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EC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4BA7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C5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8E2DD3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24D2B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, 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580E6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D14DB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4462ED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6F965708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7A4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078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FF3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F643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4F6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B97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0B4C6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7F5DF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44B64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12A58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65FC8B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630E6D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B5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04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40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6A96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A0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7C33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E7D09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B3A2DF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03036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A72F2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C81095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1231337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AC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63C6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22C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T, CP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792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71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65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68D18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3A5DD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2FC7D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136EA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890929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02FF93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49091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918C53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65272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T, CP, K, AK, CF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3F6B0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9CF035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5C084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982B8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CA338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27B44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3D149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4CA3AC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769D076" w14:textId="77777777" w:rsidTr="00025CC9">
        <w:tc>
          <w:tcPr>
            <w:tcW w:w="8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A2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BA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5C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 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5F8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A4E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72F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0C7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9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1CF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CA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5097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10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</w:tr>
      <w:tr w:rsidR="00025CC9" w:rsidRPr="00E72DE2" w14:paraId="3DB298B8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EA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D8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313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07D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C25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E83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FA2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16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B5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54B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CDC0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738A790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94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FA6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30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607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57F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90C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ACE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0D6E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7C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EA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2F0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0B7EDF5D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78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7AC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DAC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CP, K, AK, CF, L, G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932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457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67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0C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E1F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00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CE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3DA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2A59E977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BB7D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AB9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C2C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728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1B41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800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19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3A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8CF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FF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C9D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0A518688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E421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273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0933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BF5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26C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91E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0730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AAE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E7E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962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D7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634BA871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D0D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D1B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759F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DFB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D1D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10BD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FC5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288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CL, T, </w:t>
            </w:r>
            <w:proofErr w:type="gramStart"/>
            <w:r w:rsidRPr="00E72DE2">
              <w:t>CP,  K</w:t>
            </w:r>
            <w:proofErr w:type="gramEnd"/>
            <w:r w:rsidRPr="00E72DE2">
              <w:t>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29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83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A6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7FD69A28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9F40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AFD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E29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B5F2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E24F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3B2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00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130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014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B9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4EAA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56DAE384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4FEE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758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089D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05B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3CA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1C2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DC83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4A0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K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F8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0D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044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32C0BD0C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17B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6B73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18C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ECC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0522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BE2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32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3D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155D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894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DF5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02A8DDFD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4C6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DCDF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14F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081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45BA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0FA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6E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86B6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SXT, CL, T, </w:t>
            </w:r>
            <w:proofErr w:type="gramStart"/>
            <w:r w:rsidRPr="00E72DE2">
              <w:t>CP,  K</w:t>
            </w:r>
            <w:proofErr w:type="gramEnd"/>
            <w:r w:rsidRPr="00E72DE2">
              <w:t>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E64F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BAF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652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70B07FD6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8D75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6FA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7A9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931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1DF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3588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12C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6218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T, </w:t>
            </w:r>
            <w:proofErr w:type="gramStart"/>
            <w:r w:rsidRPr="00E72DE2">
              <w:t>CP,  K</w:t>
            </w:r>
            <w:proofErr w:type="gramEnd"/>
            <w:r w:rsidRPr="00E72DE2">
              <w:t>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31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CC0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37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48FC31D1" w14:textId="77777777" w:rsidTr="00025CC9">
        <w:tc>
          <w:tcPr>
            <w:tcW w:w="8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5369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23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36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C2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A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FA2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B89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648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29A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9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1CF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AD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57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D2AB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</w:tr>
      <w:tr w:rsidR="00025CC9" w:rsidRPr="00E72DE2" w14:paraId="0199B5F1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FE8C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94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D32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A1F3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7D5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3FA4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430F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FA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1B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B1F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BE2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0980E93D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A01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4FE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2E5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990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5E2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F7D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C9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1B74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EDB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B836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FA0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7E14426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84F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95C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A9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CL, T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EC9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D06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0E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B5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820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F2E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C4F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403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5A466AA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83B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B43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A341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0F1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F2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96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E06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14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0C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0396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1A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72848F7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5AD4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47F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549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EDDC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FB6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B3C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31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11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B852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DC5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D2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7F0E717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AD2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CB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2EB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3E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6FF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F90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762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76E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K, AK, CF, L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2EE8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C4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D353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06A29B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D15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05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255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40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F8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26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1E7E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61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T, CP, CF, L, 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200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0B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8755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552D334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A07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4A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A2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69C7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C3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FE4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050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5E9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8DB9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1EC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FA516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4FE54A5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09E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E9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22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55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D4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6D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E08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843D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2E9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A25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640D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2B51C7E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2FDE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31CC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997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CP, K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F945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877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4F6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F47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4F1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521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23C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5034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5F64880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1A7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66B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0F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CL, T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56C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CB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F80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C9A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1C8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18C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5B3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0766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5F4300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5D2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43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452A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4905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1224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05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FE0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098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D96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68B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DB19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5CFEBD7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CC8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AD3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EA2F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NA, E, AM, SXT, 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006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34B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01E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FB9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39EF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1C0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207C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103E1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4523276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035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949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18F1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AM, SXT, T, CP, K, AK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33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5A0E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29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02F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84F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2ADC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C39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8F2B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1E0469A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AAE5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4F3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25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E, SXT, CL, T, CP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89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5AF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22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7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F824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25A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55A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8C9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24B6D" w14:textId="77777777" w:rsidR="00025CC9" w:rsidRPr="00E72DE2" w:rsidRDefault="00025CC9" w:rsidP="00025CC9">
            <w:pPr>
              <w:spacing w:after="200" w:line="276" w:lineRule="auto"/>
            </w:pPr>
          </w:p>
        </w:tc>
      </w:tr>
    </w:tbl>
    <w:p w14:paraId="2A5598A3" w14:textId="77777777" w:rsidR="00025CC9" w:rsidRPr="00E72DE2" w:rsidRDefault="00025CC9" w:rsidP="00025CC9">
      <w:pPr>
        <w:rPr>
          <w:b/>
          <w:bCs/>
        </w:rPr>
      </w:pPr>
      <w:r w:rsidRPr="00E72DE2">
        <w:rPr>
          <w:b/>
          <w:bCs/>
        </w:rPr>
        <w:br w:type="page"/>
      </w:r>
    </w:p>
    <w:p w14:paraId="30CD79CF" w14:textId="5917ECAC" w:rsidR="00025CC9" w:rsidRPr="00E72DE2" w:rsidRDefault="00025CC9" w:rsidP="00025CC9">
      <w:pPr>
        <w:rPr>
          <w:b/>
          <w:bCs/>
        </w:rPr>
      </w:pPr>
      <w:r w:rsidRPr="00E72DE2">
        <w:rPr>
          <w:b/>
          <w:bCs/>
        </w:rPr>
        <w:lastRenderedPageBreak/>
        <w:t xml:space="preserve">Supplementary table </w:t>
      </w:r>
      <w:r w:rsidRPr="00EA1408">
        <w:rPr>
          <w:b/>
          <w:bCs/>
          <w:highlight w:val="yellow"/>
        </w:rPr>
        <w:t>(</w:t>
      </w:r>
      <w:r w:rsidR="00EA1408" w:rsidRPr="00EA1408">
        <w:rPr>
          <w:b/>
          <w:bCs/>
          <w:highlight w:val="yellow"/>
        </w:rPr>
        <w:t>4</w:t>
      </w:r>
      <w:r w:rsidRPr="00EA1408">
        <w:rPr>
          <w:b/>
          <w:bCs/>
          <w:highlight w:val="yellow"/>
        </w:rPr>
        <w:t>)</w:t>
      </w:r>
      <w:r w:rsidRPr="00E72DE2">
        <w:rPr>
          <w:b/>
          <w:bCs/>
        </w:rPr>
        <w:t xml:space="preserve"> Antimicrobial resistance pattern profiles of the isolated </w:t>
      </w:r>
      <w:r w:rsidRPr="00E72DE2">
        <w:rPr>
          <w:b/>
          <w:bCs/>
          <w:i/>
          <w:iCs/>
        </w:rPr>
        <w:t>E. coil</w:t>
      </w:r>
      <w:r w:rsidRPr="00E72DE2">
        <w:rPr>
          <w:b/>
          <w:bCs/>
        </w:rPr>
        <w:t xml:space="preserve"> from migratory birds and farms</w:t>
      </w:r>
    </w:p>
    <w:tbl>
      <w:tblPr>
        <w:tblStyle w:val="TableGrid"/>
        <w:tblW w:w="1464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3824"/>
        <w:gridCol w:w="709"/>
        <w:gridCol w:w="954"/>
        <w:gridCol w:w="747"/>
        <w:gridCol w:w="613"/>
        <w:gridCol w:w="3638"/>
        <w:gridCol w:w="753"/>
        <w:gridCol w:w="1134"/>
        <w:gridCol w:w="850"/>
      </w:tblGrid>
      <w:tr w:rsidR="00025CC9" w:rsidRPr="00E72DE2" w14:paraId="0EFCC74D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D6CF" w14:textId="77777777" w:rsidR="00025CC9" w:rsidRPr="00E72DE2" w:rsidRDefault="00025CC9" w:rsidP="00025CC9">
            <w:pPr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Year </w:t>
            </w:r>
          </w:p>
        </w:tc>
        <w:tc>
          <w:tcPr>
            <w:tcW w:w="68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BB085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Migratory birds</w:t>
            </w:r>
          </w:p>
        </w:tc>
        <w:tc>
          <w:tcPr>
            <w:tcW w:w="69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B8AE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Broiler farms</w:t>
            </w:r>
          </w:p>
        </w:tc>
      </w:tr>
      <w:tr w:rsidR="00025CC9" w:rsidRPr="00E72DE2" w14:paraId="2831E491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9185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945CC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No. 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7A2F1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Antimicrobial ag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A662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isolate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5C53C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resistance markers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C5B27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MDRI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19E29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No. 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978A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 xml:space="preserve">Antimicrobial agents 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3A5C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isola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AC239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no. of resistance mark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E6A4" w14:textId="77777777" w:rsidR="00025CC9" w:rsidRPr="00E72DE2" w:rsidRDefault="00025CC9" w:rsidP="00025CC9">
            <w:pPr>
              <w:spacing w:after="200" w:line="276" w:lineRule="auto"/>
              <w:rPr>
                <w:b/>
                <w:bCs/>
              </w:rPr>
            </w:pPr>
            <w:r w:rsidRPr="00E72DE2">
              <w:rPr>
                <w:b/>
                <w:bCs/>
              </w:rPr>
              <w:t>MDRI</w:t>
            </w:r>
          </w:p>
        </w:tc>
      </w:tr>
      <w:tr w:rsidR="00025CC9" w:rsidRPr="00E72DE2" w14:paraId="7C49797B" w14:textId="77777777" w:rsidTr="00025CC9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50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CA3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2ED8" w14:textId="77777777" w:rsidR="00025CC9" w:rsidRPr="00E72DE2" w:rsidRDefault="00025CC9" w:rsidP="00025CC9">
            <w:pPr>
              <w:spacing w:after="200" w:line="276" w:lineRule="auto"/>
            </w:pPr>
            <w:proofErr w:type="gramStart"/>
            <w:r w:rsidRPr="00E72DE2">
              <w:t>E,  T</w:t>
            </w:r>
            <w:proofErr w:type="gramEnd"/>
            <w:r w:rsidRPr="00E72DE2">
              <w:t>, NA, CF, SXT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06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94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F565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FA06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02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C918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7DF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819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5156680D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671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F5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6B913" w14:textId="77777777" w:rsidR="00025CC9" w:rsidRPr="00E72DE2" w:rsidRDefault="00025CC9" w:rsidP="00025CC9">
            <w:pPr>
              <w:spacing w:after="200" w:line="276" w:lineRule="auto"/>
            </w:pPr>
            <w:proofErr w:type="gramStart"/>
            <w:r w:rsidRPr="00E72DE2">
              <w:t>E,  T</w:t>
            </w:r>
            <w:proofErr w:type="gramEnd"/>
            <w:r w:rsidRPr="00E72DE2">
              <w:t>, NA, CF, SXT, AM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F5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19D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26A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82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2C22" w14:textId="40C40E52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SXT, </w:t>
            </w:r>
            <w:proofErr w:type="gramStart"/>
            <w:r w:rsidRPr="00E72DE2">
              <w:t>AM,  L</w:t>
            </w:r>
            <w:proofErr w:type="gramEnd"/>
            <w:r w:rsidRPr="00E72DE2">
              <w:t>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D59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1C9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123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7B90A73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28A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BB0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E8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NA, CF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07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34F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5F1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724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629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</w:t>
            </w:r>
            <w:proofErr w:type="gramStart"/>
            <w:r w:rsidRPr="00E72DE2">
              <w:t>SXT,  AM</w:t>
            </w:r>
            <w:proofErr w:type="gramEnd"/>
            <w:r w:rsidRPr="00E72DE2">
              <w:t>, CP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B5F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04A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D0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5872021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84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CF5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EA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NA, CF, SXT, AM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303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D3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D29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2C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BF1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</w:t>
            </w:r>
            <w:proofErr w:type="gramStart"/>
            <w:r w:rsidRPr="00E72DE2">
              <w:t>SXT,  AM</w:t>
            </w:r>
            <w:proofErr w:type="gramEnd"/>
            <w:r w:rsidRPr="00E72DE2">
              <w:t>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CB3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F5C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D87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2ED9835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833B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75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9CC2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</w:t>
            </w:r>
            <w:proofErr w:type="gramStart"/>
            <w:r w:rsidRPr="00E72DE2">
              <w:t>NA,  SXT</w:t>
            </w:r>
            <w:proofErr w:type="gramEnd"/>
            <w:r w:rsidRPr="00E72DE2">
              <w:t xml:space="preserve">, AM, CP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1A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7D05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118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1B0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340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</w:t>
            </w:r>
            <w:proofErr w:type="gramStart"/>
            <w:r w:rsidRPr="00E72DE2">
              <w:t>SXT,  AM</w:t>
            </w:r>
            <w:proofErr w:type="gramEnd"/>
            <w:r w:rsidRPr="00E72DE2">
              <w:t>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DFC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24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5C1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6D81DD9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7CE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14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80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AM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506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7E6F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3A8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627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C83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SXT, </w:t>
            </w:r>
            <w:proofErr w:type="gramStart"/>
            <w:r w:rsidRPr="00E72DE2">
              <w:t>AM,  AK</w:t>
            </w:r>
            <w:proofErr w:type="gram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0DB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A267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2610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4FEBB12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56E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9C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90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AM, CP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B54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B4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8C2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766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B4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58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EF31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13D5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6C75CFA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766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A80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27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CP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7A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66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66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20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8E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E6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232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6DE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58845BF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EA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1E0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823D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456E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E8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D3B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E89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EF6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F8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C39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D8D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49F8C88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7E9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88D0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6A0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4BEB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E9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E42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86D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8D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F3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1B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10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0DAB4CE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F4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3A1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841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67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DE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58A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C1D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7C3E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412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628B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3CD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28F3819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2BA2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D0BE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F9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3E09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C66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7F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648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753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08A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FAC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DBE1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1763178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EE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4CF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6B9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SXT, AM, CP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E49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FD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2E0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3F0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A3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883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109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8F3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A6395F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12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840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71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4E5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A3E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86C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E351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749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CF97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A1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7F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6C5B4A1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D736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04F1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7130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B0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C722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4D4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6B5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6308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7D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8B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534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6471829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8EF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AB8C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82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47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C8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A20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304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F99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882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F7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B6C2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5F8659E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B3F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23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B3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DB1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E08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58B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CC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2C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, G, L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9E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42D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E3C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7A0131C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E2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5A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534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46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2E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4D4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D4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14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57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BA3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F2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5D354E8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52E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CE1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2AE3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, G, L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1CBB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23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79E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AF0B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DC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A82E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15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104E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0040B31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92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139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1C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D1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55D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EA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39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55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CP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2E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4E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FD23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2C44A26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5A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630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2F1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85B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B8E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FC44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6E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9A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85B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7ACD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AB1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42AD314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5F5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750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7D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CP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CBF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50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619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AC4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70CF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T, NA, CF, </w:t>
            </w:r>
            <w:proofErr w:type="gramStart"/>
            <w:r w:rsidRPr="00E72DE2">
              <w:t>SXT,  AM</w:t>
            </w:r>
            <w:proofErr w:type="gram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694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4BB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C015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74F63FB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C7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D9C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E3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CP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FD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02B3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BD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DC1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F2F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, CF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70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47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193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3DA47A2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6A55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3045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ADE8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38E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3F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56B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63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1F1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T, NA, CF, </w:t>
            </w:r>
            <w:proofErr w:type="gramStart"/>
            <w:r w:rsidRPr="00E72DE2">
              <w:t>SXT,  AM</w:t>
            </w:r>
            <w:proofErr w:type="gramEnd"/>
            <w:r w:rsidRPr="00E72DE2">
              <w:t>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477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FA4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064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5B5378A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0C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AE93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25FF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SXT, AM, CP, G, L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75C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53B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051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7FF6E8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5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D3FD2B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T, NA, CF, SXT, AM, CP, G, L, AK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48272D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B7C983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5E773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D7E1C6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D3C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07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F3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8BD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B9B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11D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52FB22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1D28D2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57E358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5D99CB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85E1CA7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7EE6B8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0D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8E9A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DF2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, CF, SXT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3D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8F48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A4EE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2C144D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B7BA96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21F9DF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1FB6DE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5B550ED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FC03F3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65F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D1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EDAC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, SXT, AM, CP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B3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B9F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BF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A76A48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493AED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0A6F3A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FDE121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5685CE2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544465B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D45F72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027427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D2D00D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CL, T, NA, CF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286AB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36FF9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9C241B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C60FBF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FB0121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0B20B5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96ACBE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11DEE1B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22364A11" w14:textId="77777777" w:rsidTr="00025CC9">
        <w:tc>
          <w:tcPr>
            <w:tcW w:w="8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DEF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7D8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B10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3A6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DBB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500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08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D9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6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10EF" w14:textId="77777777" w:rsidR="00025CC9" w:rsidRPr="00E72DE2" w:rsidRDefault="00025CC9" w:rsidP="00025CC9">
            <w:pPr>
              <w:spacing w:after="200" w:line="276" w:lineRule="auto"/>
            </w:pPr>
            <w:proofErr w:type="gramStart"/>
            <w:r w:rsidRPr="00E72DE2">
              <w:t>E,  T</w:t>
            </w:r>
            <w:proofErr w:type="gramEnd"/>
            <w:r w:rsidRPr="00E72DE2">
              <w:t>, NA, CF, SXT, AM, CP, G</w:t>
            </w:r>
          </w:p>
        </w:tc>
        <w:tc>
          <w:tcPr>
            <w:tcW w:w="75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983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80D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6A8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1FCADE3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42B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BC4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36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75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A84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34A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15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AF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90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884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C80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157BAEDD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B6F1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DAE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E5A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CBB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594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839B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4F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9F9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AM, CP, G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A7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110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B2F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577A9DF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200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EB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A0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C3C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AAD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064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74C3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4DD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20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D1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B6A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64F0BE2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F2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2A58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567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858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BF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30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B5E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C21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04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486F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18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6850D880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16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6AD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4A4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B5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27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06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D8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F9F0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42C7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1D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55D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0DA0EDB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999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0FB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F1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4552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4462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702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740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BF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</w:t>
            </w:r>
            <w:proofErr w:type="gramStart"/>
            <w:r w:rsidRPr="00E72DE2">
              <w:t>SXT,  G</w:t>
            </w:r>
            <w:proofErr w:type="gramEnd"/>
            <w:r w:rsidRPr="00E72DE2">
              <w:t>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A4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76B2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6B4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38D2556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C2F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F1C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06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24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891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280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515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57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22C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97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7D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33FE112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3E3B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357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342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E4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2F4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3B5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33E4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60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B2FF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97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9B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2C2CEE9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49E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FF1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80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86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C8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49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1A9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172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871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E8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38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7141124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91A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FF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04C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L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D8C2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8F8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57E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30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65A8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8B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2A4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59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1674C72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6FA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F99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B3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L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192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103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D72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BBC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6A3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653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BE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983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1F283FC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8D4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33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2E9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1C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D7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4527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7D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60B9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7F4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4F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840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66DAEE6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9E1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09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BD3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474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4EDB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7D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D1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0F3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5DC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9F7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5BD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01045F38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7F892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0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62B508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6BDC8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, SXT, A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9C2A95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BE6BD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E01BE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B71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DDE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93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32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AFCE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3FEF6708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FC5972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A44624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C7BEC9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93133F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FA2E73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78CFF1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4A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1F3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AF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C09B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CB8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1F10C11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E50707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EF7EF9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8AFEDB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040631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1267E1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CC0013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573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DA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88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4EC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831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4FCE838C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768C3F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932A1C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674972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1D84AF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1C02F8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4ED4E4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0BEA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EE3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65F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C9EE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804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1895EC9D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0996AB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8A0256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2C6E2D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2F91B7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99F510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FF4B81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FA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34B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27D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65F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ACA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4A64AFFF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AA2F27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83C983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7A97AA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BD2793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480D6E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DC0031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D67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F9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8A7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EDE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579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41CAF1F0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3C0B61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31530E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F028E8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0236F4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A707EC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8BDB5B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0F245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95FC1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989220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CEAB89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3B92B9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76CE10AD" w14:textId="77777777" w:rsidTr="00025CC9">
        <w:tc>
          <w:tcPr>
            <w:tcW w:w="8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05E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6E4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F5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 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5D9F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6BA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868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08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A7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6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B9E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</w:t>
            </w:r>
          </w:p>
        </w:tc>
        <w:tc>
          <w:tcPr>
            <w:tcW w:w="75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B4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932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5D9B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72516D01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BC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CDC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57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24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5B3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DBD5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4CE2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8B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68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42E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43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6B00F7F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AE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0D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EBF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NA, CF, SXT, AM, CP, L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5FC4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2DA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FF5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AC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8D3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64C3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48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CA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729785A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569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4A2D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FC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232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82D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4D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2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E0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8E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85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D5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5981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08933B7F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9B2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23A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37F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4EA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58E5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19B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1AA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88C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F3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CD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064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57C3ED4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3F3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172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0AB1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AM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E06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19E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493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02C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6E1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E3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021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68E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0B41E4B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1BA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7D0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A0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D4A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BE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647E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1B03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81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383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6D1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ABA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6EF4DA9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6F4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C14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6CF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703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6BF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099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780F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72C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0D10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F792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843F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4CC1AEB4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782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3B5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53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155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3A1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E68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673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70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095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989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8D7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2EE8B51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15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992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85D7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42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BE8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A955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700C83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40E692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7E508A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88B03A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81814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23F25DB1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6AF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FC0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4D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46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D0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0F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EC1E3B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F4A45F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F6BD89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76034D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0D7700C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0EC438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274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C3EF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916E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543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58D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0F2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C0A88F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B35A62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433FD0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97E239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7277CD2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0F6EE7C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77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FA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A2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C6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8DC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92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123496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1C424F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CCA560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952D7A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A2819B5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556BB78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EB1E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F6D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FB8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A97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B63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225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5D561B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61236B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3CAF6A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C64760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50FACF9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5ECB11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A58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5D6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E9B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259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CEC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21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49C9E6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7751DF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30BA36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088D7B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CC7BEBB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41AD811C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2E98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5A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29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C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22F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C5A1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C30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DADBC0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D12468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127C26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D59560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7458934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2CC27F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D4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8D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38D6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A8B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88D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BE9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77A0EE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09AC8D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D19171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698700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10DA051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648B0F8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D2698E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CC3E1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1B3BAE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T, NA, CF, SXT, AM, CP, G, L, 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716DCF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3285C9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E7479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98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57827F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63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DA2E94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DDC36D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4318F9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C5F068B" w14:textId="77777777" w:rsidR="00025CC9" w:rsidRPr="00E72DE2" w:rsidRDefault="00025CC9" w:rsidP="00025CC9">
            <w:pPr>
              <w:spacing w:after="200" w:line="276" w:lineRule="auto"/>
            </w:pPr>
          </w:p>
        </w:tc>
      </w:tr>
      <w:tr w:rsidR="00025CC9" w:rsidRPr="00E72DE2" w14:paraId="2E7CB8E6" w14:textId="77777777" w:rsidTr="00025CC9">
        <w:tc>
          <w:tcPr>
            <w:tcW w:w="8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EE8B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34D7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87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04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487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7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9B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08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A54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6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6584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CL, T, NA, CF, SXT</w:t>
            </w:r>
          </w:p>
        </w:tc>
        <w:tc>
          <w:tcPr>
            <w:tcW w:w="75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54E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35C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9F36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471E3005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25A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1F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EF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5F7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25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5E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C9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3D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</w:t>
            </w:r>
            <w:proofErr w:type="gramStart"/>
            <w:r w:rsidRPr="00E72DE2">
              <w:t>CL,  CF</w:t>
            </w:r>
            <w:proofErr w:type="gramEnd"/>
            <w:r w:rsidRPr="00E72DE2">
              <w:t>, SXT, AM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A5F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02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A21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58E4C6C9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FD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18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CF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2BD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EDC8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FA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E14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82D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CF, SXT, G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03B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950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F80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1A0C2D0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E74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96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EB6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D7F1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2588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D01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D4A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0EF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CF, SXT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F7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78F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2E5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2EE1BBF2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29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8504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BDD3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C1F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A8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127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BB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E93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09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9B12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DA57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</w:tr>
      <w:tr w:rsidR="00025CC9" w:rsidRPr="00E72DE2" w14:paraId="1E592CD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3F41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64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F7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</w:t>
            </w:r>
            <w:proofErr w:type="gramStart"/>
            <w:r w:rsidRPr="00E72DE2">
              <w:t>SXT,  AM</w:t>
            </w:r>
            <w:proofErr w:type="gramEnd"/>
            <w:r w:rsidRPr="00E72DE2">
              <w:t>, CP, G, L, K, A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30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F96D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83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244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F8C8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4E5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5E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55F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079EF7F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FA5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D6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2EE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01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507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F27D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92C3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24A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7CD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B3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115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3A1AFDD1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E7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BD9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4CCD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SXT, AM, CP, G, L, K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06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8B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ACE5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C3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90B8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C5A6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47D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F3E6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24940859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1E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443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8EA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SXT, AM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F2D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A55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6D56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235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880B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BF5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FB57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255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52DB2730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0F86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587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DA1C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3E7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0A2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D56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E3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559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7D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98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8E4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7CD74456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3DC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868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EF2B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174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6509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7B6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14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168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92D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DCE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B79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77E3C80B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917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CC8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7680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D9AA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933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5A42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495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2CC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960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177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F4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0B21E016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550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609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FDC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5D0B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443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995A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C67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8FC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9C4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F35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E9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28604BFF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E543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223A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0E7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BDA8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B565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432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B43C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4B7C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693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630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4140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5196E86A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0431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825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C5B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678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776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016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11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E4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</w:t>
            </w:r>
            <w:proofErr w:type="gramStart"/>
            <w:r w:rsidRPr="00E72DE2">
              <w:t>NA,  AM</w:t>
            </w:r>
            <w:proofErr w:type="gramEnd"/>
            <w:r w:rsidRPr="00E72DE2">
              <w:t>, CP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93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8C8F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139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53D85AD9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12C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630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180A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507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08A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DA83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0C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AE1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AEE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768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C3C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33FF0161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2AE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47AE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65A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960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722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976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96F4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E1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E7B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5F8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3BEE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92</w:t>
            </w:r>
          </w:p>
        </w:tc>
      </w:tr>
      <w:tr w:rsidR="00025CC9" w:rsidRPr="00E72DE2" w14:paraId="26F4A56A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A3D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E1B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2FC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7F8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00E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FEFC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F0FF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473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CP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073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DF5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0BB7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0E812646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A9D8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7C4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15D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50B8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208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0A72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E5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355E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G, L, 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7A0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48D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83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EB5DF9B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606C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AE5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4678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5B9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D7A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769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476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9A4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3724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42D2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58B8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1E5A78BF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0DE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4E6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E72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D66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046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059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041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082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NA, CF, SXT, AM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D19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36A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D7D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49B620FD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E89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6B5D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B4A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13D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FBB0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7D86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6033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60D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1037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F445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03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3DF36A77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58E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C12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A4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A0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6B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B8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7A6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5741" w14:textId="77777777" w:rsidR="00025CC9" w:rsidRPr="00E72DE2" w:rsidRDefault="00025CC9" w:rsidP="00025CC9">
            <w:pPr>
              <w:spacing w:after="200" w:line="276" w:lineRule="auto"/>
            </w:pPr>
            <w:proofErr w:type="gramStart"/>
            <w:r w:rsidRPr="00E72DE2">
              <w:t>E,  CF</w:t>
            </w:r>
            <w:proofErr w:type="gramEnd"/>
            <w:r w:rsidRPr="00E72DE2">
              <w:t>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279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390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D3C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415F79F1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2E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ED4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C91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7B5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EE0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093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28C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6FFA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BA88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0A4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421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3AB794CB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DE7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3E20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0BB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2B3D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0DB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A0F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8C14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BC9E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DD8E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911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580B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</w:tr>
      <w:tr w:rsidR="00025CC9" w:rsidRPr="00E72DE2" w14:paraId="68FF42C6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FEF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863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F152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CL, T, NA, CF, SXT, AM, CP, G, 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C1ED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E5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4A0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922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92CF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0276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67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E96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</w:t>
            </w:r>
          </w:p>
        </w:tc>
      </w:tr>
      <w:tr w:rsidR="00025CC9" w:rsidRPr="00E72DE2" w14:paraId="3A55D5D3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99C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4ED5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2D79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G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58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CE9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9AE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082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B7C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3D0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8290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2E2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017E2C1E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C2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lastRenderedPageBreak/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2AFC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980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AD6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D06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631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769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6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A8E1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FA2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A86AD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67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775370DA" w14:textId="77777777" w:rsidTr="00025CC9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221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B7FC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10B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T, NA, C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88E70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1BE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561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3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897A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20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66F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697B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82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7F178A6E" w14:textId="77777777" w:rsidTr="00025CC9"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52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023</w:t>
            </w:r>
          </w:p>
          <w:p w14:paraId="1AF4F91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AEB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268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 xml:space="preserve">E, T, NA, CF, SXT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01A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7AF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5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D45A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505C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BB0C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D9E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E53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3191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</w:tr>
      <w:tr w:rsidR="00025CC9" w:rsidRPr="00E72DE2" w14:paraId="34782495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6ABF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F6B3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B99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31C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30D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CFBF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B59D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1A96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AM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AAC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8B8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AD6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75</w:t>
            </w:r>
          </w:p>
        </w:tc>
      </w:tr>
      <w:tr w:rsidR="00025CC9" w:rsidRPr="00E72DE2" w14:paraId="39ED2DC6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2BA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FF4D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2D2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F77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055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9FA3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22C9C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41D4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CF, SXT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81DE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F45F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C68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490EEC53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C5E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1A82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92DA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77A3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01E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D825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F66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1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D39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141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878F9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9EE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67</w:t>
            </w:r>
          </w:p>
        </w:tc>
      </w:tr>
      <w:tr w:rsidR="00025CC9" w:rsidRPr="00E72DE2" w14:paraId="318E0C05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FA2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58761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6C93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498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A78E9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7DAC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B396E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2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6F3D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NA, SXT, AM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93B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DCE4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FBBA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58</w:t>
            </w:r>
          </w:p>
        </w:tc>
      </w:tr>
      <w:tr w:rsidR="00025CC9" w:rsidRPr="00E72DE2" w14:paraId="2927603B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F150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94735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781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61C1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A97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E98F7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FCB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3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FEA6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CL, T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5F2CF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B42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5A62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E72DE2" w14:paraId="4AA30D1D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905F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7DA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542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FF88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6FA6B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B80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F61A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4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A00F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E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3BC1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31587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8061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  <w:tr w:rsidR="00025CC9" w:rsidRPr="00025CC9" w14:paraId="75D27E91" w14:textId="77777777" w:rsidTr="00025CC9"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DF6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A83E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3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B0CE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A73C6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850D2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12C54" w14:textId="77777777" w:rsidR="00025CC9" w:rsidRPr="00E72DE2" w:rsidRDefault="00025CC9" w:rsidP="00025CC9">
            <w:pPr>
              <w:spacing w:after="200" w:line="276" w:lineRule="auto"/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E7A85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5</w:t>
            </w:r>
          </w:p>
        </w:tc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F84B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T, NA, CF, SXT, AM, CP, G, L, K, AK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FCA8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4A7B3" w14:textId="77777777" w:rsidR="00025CC9" w:rsidRPr="00E72DE2" w:rsidRDefault="00025CC9" w:rsidP="00025CC9">
            <w:pPr>
              <w:spacing w:after="200" w:line="276" w:lineRule="auto"/>
            </w:pPr>
            <w:r w:rsidRPr="00E72DE2"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262BC" w14:textId="77777777" w:rsidR="00025CC9" w:rsidRPr="00025CC9" w:rsidRDefault="00025CC9" w:rsidP="00025CC9">
            <w:pPr>
              <w:spacing w:after="200" w:line="276" w:lineRule="auto"/>
            </w:pPr>
            <w:r w:rsidRPr="00E72DE2">
              <w:t>0.83</w:t>
            </w:r>
          </w:p>
        </w:tc>
      </w:tr>
    </w:tbl>
    <w:p w14:paraId="274E6A54" w14:textId="77777777" w:rsidR="00025CC9" w:rsidRPr="00025CC9" w:rsidRDefault="00025CC9" w:rsidP="00025CC9"/>
    <w:p w14:paraId="5D4040E3" w14:textId="77777777" w:rsidR="00D06FA0" w:rsidRDefault="00D06FA0" w:rsidP="00502112"/>
    <w:p w14:paraId="6C2278FD" w14:textId="77777777" w:rsidR="00025CC9" w:rsidRDefault="00025CC9" w:rsidP="00502112"/>
    <w:p w14:paraId="68FAD210" w14:textId="77777777" w:rsidR="00025CC9" w:rsidRDefault="00025CC9" w:rsidP="00502112"/>
    <w:p w14:paraId="7C24FBBD" w14:textId="77777777" w:rsidR="00025CC9" w:rsidRDefault="00025CC9" w:rsidP="00502112"/>
    <w:p w14:paraId="264D51B1" w14:textId="77777777" w:rsidR="00025CC9" w:rsidRDefault="00025CC9" w:rsidP="00502112"/>
    <w:p w14:paraId="58E4AF90" w14:textId="77777777" w:rsidR="00D06FA0" w:rsidRDefault="00D06FA0" w:rsidP="00502112"/>
    <w:sectPr w:rsidR="00D06FA0" w:rsidSect="00DE5D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CA3"/>
    <w:rsid w:val="00025CC9"/>
    <w:rsid w:val="000478EA"/>
    <w:rsid w:val="000E2D74"/>
    <w:rsid w:val="000F08F6"/>
    <w:rsid w:val="001E0B43"/>
    <w:rsid w:val="001F2BE6"/>
    <w:rsid w:val="00202897"/>
    <w:rsid w:val="0024558B"/>
    <w:rsid w:val="002C0AF7"/>
    <w:rsid w:val="002F5C02"/>
    <w:rsid w:val="00315C61"/>
    <w:rsid w:val="00355473"/>
    <w:rsid w:val="003717DC"/>
    <w:rsid w:val="00393B7C"/>
    <w:rsid w:val="003D7EE8"/>
    <w:rsid w:val="00431F0D"/>
    <w:rsid w:val="004A7557"/>
    <w:rsid w:val="004E20CC"/>
    <w:rsid w:val="00502112"/>
    <w:rsid w:val="005127EA"/>
    <w:rsid w:val="00583846"/>
    <w:rsid w:val="00593D38"/>
    <w:rsid w:val="0062105C"/>
    <w:rsid w:val="00622851"/>
    <w:rsid w:val="00682873"/>
    <w:rsid w:val="00763685"/>
    <w:rsid w:val="00775E43"/>
    <w:rsid w:val="007954CF"/>
    <w:rsid w:val="00796061"/>
    <w:rsid w:val="007B4A96"/>
    <w:rsid w:val="00832BD6"/>
    <w:rsid w:val="00833C6D"/>
    <w:rsid w:val="00834271"/>
    <w:rsid w:val="00862745"/>
    <w:rsid w:val="00885727"/>
    <w:rsid w:val="008C0CA3"/>
    <w:rsid w:val="008D500E"/>
    <w:rsid w:val="008D6B13"/>
    <w:rsid w:val="008D7C11"/>
    <w:rsid w:val="0097039B"/>
    <w:rsid w:val="009C732C"/>
    <w:rsid w:val="00A56B8F"/>
    <w:rsid w:val="00AC06D4"/>
    <w:rsid w:val="00AC23CC"/>
    <w:rsid w:val="00AD13C5"/>
    <w:rsid w:val="00B91514"/>
    <w:rsid w:val="00B96CC0"/>
    <w:rsid w:val="00BA2198"/>
    <w:rsid w:val="00BB7BD3"/>
    <w:rsid w:val="00C05D77"/>
    <w:rsid w:val="00C1148D"/>
    <w:rsid w:val="00CA3C73"/>
    <w:rsid w:val="00D06FA0"/>
    <w:rsid w:val="00D23E66"/>
    <w:rsid w:val="00DC09B8"/>
    <w:rsid w:val="00DE5DA2"/>
    <w:rsid w:val="00E00510"/>
    <w:rsid w:val="00E12D96"/>
    <w:rsid w:val="00E72DE2"/>
    <w:rsid w:val="00E864C5"/>
    <w:rsid w:val="00EA1408"/>
    <w:rsid w:val="00EB5751"/>
    <w:rsid w:val="00ED236D"/>
    <w:rsid w:val="00F213A5"/>
    <w:rsid w:val="00F26036"/>
    <w:rsid w:val="00F4086D"/>
    <w:rsid w:val="00F46338"/>
    <w:rsid w:val="00F70331"/>
    <w:rsid w:val="00F75EE6"/>
    <w:rsid w:val="00FE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1E224A"/>
  <w15:docId w15:val="{B683C1A4-0BB0-4258-93C2-0AC78C4E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25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25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5CC9"/>
  </w:style>
  <w:style w:type="paragraph" w:styleId="Footer">
    <w:name w:val="footer"/>
    <w:basedOn w:val="Normal"/>
    <w:link w:val="FooterChar"/>
    <w:uiPriority w:val="99"/>
    <w:semiHidden/>
    <w:unhideWhenUsed/>
    <w:rsid w:val="00025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5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7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2BE7E-C928-436D-B533-39DFFD980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7</Pages>
  <Words>3165</Words>
  <Characters>1804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</dc:creator>
  <cp:keywords/>
  <dc:description/>
  <cp:lastModifiedBy>Mona Mohy-El Deen El-Sayed</cp:lastModifiedBy>
  <cp:revision>51</cp:revision>
  <dcterms:created xsi:type="dcterms:W3CDTF">2023-06-12T12:28:00Z</dcterms:created>
  <dcterms:modified xsi:type="dcterms:W3CDTF">2024-09-19T06:04:00Z</dcterms:modified>
</cp:coreProperties>
</file>